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3807AF" w14:textId="092ED609" w:rsidR="00D47DDB" w:rsidRPr="00B11B10" w:rsidRDefault="00D47DDB" w:rsidP="00B11B10">
      <w:pPr>
        <w:contextualSpacing/>
        <w:jc w:val="both"/>
        <w:rPr>
          <w:rFonts w:cs="Times New Roman"/>
          <w:i/>
          <w:iCs/>
          <w:szCs w:val="24"/>
          <w:lang w:val="en-US"/>
        </w:rPr>
      </w:pPr>
    </w:p>
    <w:tbl>
      <w:tblPr>
        <w:tblpPr w:leftFromText="180" w:rightFromText="180" w:vertAnchor="text" w:horzAnchor="margin" w:tblpY="459"/>
        <w:tblW w:w="4976" w:type="pct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34"/>
        <w:gridCol w:w="1984"/>
        <w:gridCol w:w="1395"/>
        <w:gridCol w:w="1536"/>
        <w:gridCol w:w="1536"/>
        <w:gridCol w:w="1536"/>
        <w:gridCol w:w="1536"/>
        <w:gridCol w:w="1534"/>
      </w:tblGrid>
      <w:tr w:rsidR="00A1586C" w:rsidRPr="00A1586C" w14:paraId="0609AE96" w14:textId="77777777" w:rsidTr="00B11B10">
        <w:trPr>
          <w:trHeight w:val="126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shd w:val="clear" w:color="auto" w:fill="auto"/>
          </w:tcPr>
          <w:p w14:paraId="2336BD52" w14:textId="63C68CA6" w:rsidR="00B11B10" w:rsidRPr="00792C42" w:rsidRDefault="00B11B10" w:rsidP="00B11B10">
            <w:pPr>
              <w:pStyle w:val="TableParagraph"/>
              <w:contextualSpacing/>
              <w:rPr>
                <w:rFonts w:cs="Times New Roman"/>
                <w:b/>
                <w:bCs/>
                <w:szCs w:val="24"/>
              </w:rPr>
            </w:pPr>
            <w:r w:rsidRPr="00792C42">
              <w:rPr>
                <w:rFonts w:cs="Times New Roman"/>
                <w:b/>
                <w:bCs/>
                <w:szCs w:val="24"/>
                <w:lang w:val="en-US"/>
              </w:rPr>
              <w:t xml:space="preserve">Supplementary Table 1: </w:t>
            </w:r>
            <w:r w:rsidRPr="00792C42">
              <w:rPr>
                <w:rFonts w:cs="Times New Roman"/>
                <w:szCs w:val="24"/>
                <w:lang w:val="en-US"/>
              </w:rPr>
              <w:t>Health and wellbeing factors over the study period for the diabetes and comparison group with additional adjustment</w:t>
            </w:r>
          </w:p>
        </w:tc>
      </w:tr>
      <w:tr w:rsidR="00A1586C" w:rsidRPr="00A1586C" w14:paraId="1D804263" w14:textId="77777777" w:rsidTr="00E37848">
        <w:trPr>
          <w:trHeight w:val="126"/>
        </w:trPr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49045D" w14:textId="48004916" w:rsidR="00D47DDB" w:rsidRPr="00792C42" w:rsidRDefault="00D47DDB" w:rsidP="00B11B10">
            <w:pPr>
              <w:pStyle w:val="TableParagraph"/>
              <w:contextualSpacing/>
              <w:rPr>
                <w:rFonts w:cs="Times New Roman"/>
                <w:b/>
                <w:bCs/>
                <w:szCs w:val="24"/>
              </w:rPr>
            </w:pPr>
            <w:r w:rsidRPr="00792C42">
              <w:rPr>
                <w:rFonts w:cs="Times New Roman"/>
                <w:b/>
                <w:bCs/>
                <w:szCs w:val="24"/>
              </w:rPr>
              <w:t xml:space="preserve">Health </w:t>
            </w:r>
            <w:r w:rsidR="00B11B10" w:rsidRPr="00792C42">
              <w:rPr>
                <w:rFonts w:cs="Times New Roman"/>
                <w:b/>
                <w:bCs/>
                <w:szCs w:val="24"/>
              </w:rPr>
              <w:t>&amp;</w:t>
            </w:r>
            <w:r w:rsidRPr="00792C42">
              <w:rPr>
                <w:rFonts w:cs="Times New Roman"/>
                <w:b/>
                <w:bCs/>
                <w:szCs w:val="24"/>
              </w:rPr>
              <w:t xml:space="preserve"> wellbeing factor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392A25" w14:textId="77777777" w:rsidR="00D47DDB" w:rsidRPr="00792C42" w:rsidRDefault="00D47DDB" w:rsidP="00B11B10">
            <w:pPr>
              <w:pStyle w:val="TableParagraph"/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12966D" w14:textId="77777777" w:rsidR="00D47DDB" w:rsidRPr="00792C42" w:rsidRDefault="00D47DDB" w:rsidP="00B11B10">
            <w:pPr>
              <w:pStyle w:val="TableParagraph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92C42">
              <w:rPr>
                <w:rFonts w:cs="Times New Roman"/>
                <w:b/>
                <w:bCs/>
                <w:szCs w:val="24"/>
              </w:rPr>
              <w:t>Time</w:t>
            </w:r>
          </w:p>
        </w:tc>
        <w:tc>
          <w:tcPr>
            <w:tcW w:w="110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2183ED" w14:textId="77777777" w:rsidR="00D47DDB" w:rsidRPr="00792C42" w:rsidRDefault="00D47DDB" w:rsidP="00B11B10">
            <w:pPr>
              <w:pStyle w:val="TableParagraph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92C42">
              <w:rPr>
                <w:rFonts w:cs="Times New Roman"/>
                <w:b/>
                <w:bCs/>
                <w:szCs w:val="24"/>
              </w:rPr>
              <w:t>Group</w:t>
            </w:r>
          </w:p>
        </w:tc>
        <w:tc>
          <w:tcPr>
            <w:tcW w:w="110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CEFB02" w14:textId="403D46B0" w:rsidR="00D47DDB" w:rsidRPr="00792C42" w:rsidRDefault="00D47DDB" w:rsidP="00B11B10">
            <w:pPr>
              <w:pStyle w:val="TableParagraph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92C42">
              <w:rPr>
                <w:rFonts w:cs="Times New Roman"/>
                <w:b/>
                <w:bCs/>
                <w:szCs w:val="24"/>
              </w:rPr>
              <w:t xml:space="preserve">Group X </w:t>
            </w:r>
            <w:r w:rsidR="002F18D4" w:rsidRPr="00792C42">
              <w:rPr>
                <w:rFonts w:cs="Times New Roman"/>
                <w:b/>
                <w:bCs/>
                <w:szCs w:val="24"/>
              </w:rPr>
              <w:t>t</w:t>
            </w:r>
            <w:r w:rsidRPr="00792C42">
              <w:rPr>
                <w:rFonts w:cs="Times New Roman"/>
                <w:b/>
                <w:bCs/>
                <w:szCs w:val="24"/>
              </w:rPr>
              <w:t>ime</w:t>
            </w:r>
          </w:p>
        </w:tc>
      </w:tr>
      <w:tr w:rsidR="00A1586C" w:rsidRPr="00A1586C" w14:paraId="7E0B24A9" w14:textId="77777777" w:rsidTr="00E37848">
        <w:trPr>
          <w:trHeight w:val="276"/>
        </w:trPr>
        <w:tc>
          <w:tcPr>
            <w:tcW w:w="1020" w:type="pct"/>
            <w:tcBorders>
              <w:top w:val="single" w:sz="4" w:space="0" w:color="auto"/>
            </w:tcBorders>
            <w:shd w:val="clear" w:color="auto" w:fill="auto"/>
          </w:tcPr>
          <w:p w14:paraId="5C7F8E74" w14:textId="77777777" w:rsidR="00D47DDB" w:rsidRPr="00792C42" w:rsidRDefault="00D47DDB" w:rsidP="00B11B10">
            <w:pPr>
              <w:pStyle w:val="TableParagraph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88E4B7" w14:textId="77777777" w:rsidR="00D47DDB" w:rsidRPr="00792C42" w:rsidRDefault="00D47DDB" w:rsidP="00B11B10">
            <w:pPr>
              <w:pStyle w:val="TableParagraph"/>
              <w:contextualSpacing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</w:tcPr>
          <w:p w14:paraId="32BAFB86" w14:textId="77777777" w:rsidR="00D47DDB" w:rsidRPr="00792C42" w:rsidRDefault="00D47DDB" w:rsidP="00B11B10">
            <w:pPr>
              <w:pStyle w:val="TableParagraph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792C42">
              <w:rPr>
                <w:rFonts w:cs="Times New Roman"/>
                <w:i/>
                <w:iCs/>
                <w:szCs w:val="24"/>
              </w:rPr>
              <w:t xml:space="preserve">F </w:t>
            </w:r>
            <w:r w:rsidRPr="00792C42">
              <w:rPr>
                <w:rFonts w:cs="Times New Roman"/>
                <w:szCs w:val="24"/>
              </w:rPr>
              <w:t>or</w:t>
            </w:r>
            <w:r w:rsidRPr="00792C42">
              <w:rPr>
                <w:rFonts w:cs="Times New Roman"/>
                <w:i/>
                <w:iCs/>
                <w:szCs w:val="24"/>
              </w:rPr>
              <w:t xml:space="preserve"> W</w:t>
            </w:r>
            <w:r w:rsidRPr="00792C42">
              <w:rPr>
                <w:rFonts w:cs="Times New Roman"/>
                <w:i/>
                <w:iCs/>
                <w:szCs w:val="24"/>
                <w:vertAlign w:val="superscript"/>
              </w:rPr>
              <w:t>2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4A50229D" w14:textId="77777777" w:rsidR="00D47DDB" w:rsidRPr="00792C42" w:rsidRDefault="00D47DDB" w:rsidP="00B11B10">
            <w:pPr>
              <w:pStyle w:val="TableParagraph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792C42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7F4CC031" w14:textId="77777777" w:rsidR="00D47DDB" w:rsidRPr="00792C42" w:rsidRDefault="00D47DDB" w:rsidP="00B11B10">
            <w:pPr>
              <w:pStyle w:val="TableParagraph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792C42">
              <w:rPr>
                <w:rFonts w:cs="Times New Roman"/>
                <w:i/>
                <w:iCs/>
                <w:szCs w:val="24"/>
              </w:rPr>
              <w:t xml:space="preserve">F </w:t>
            </w:r>
            <w:r w:rsidRPr="00792C42">
              <w:rPr>
                <w:rFonts w:cs="Times New Roman"/>
                <w:szCs w:val="24"/>
              </w:rPr>
              <w:t xml:space="preserve"> or</w:t>
            </w:r>
            <w:r w:rsidRPr="00792C42">
              <w:rPr>
                <w:rFonts w:cs="Times New Roman"/>
                <w:i/>
                <w:iCs/>
                <w:szCs w:val="24"/>
              </w:rPr>
              <w:t xml:space="preserve"> W</w:t>
            </w:r>
            <w:r w:rsidRPr="00792C42">
              <w:rPr>
                <w:rFonts w:cs="Times New Roman"/>
                <w:i/>
                <w:iCs/>
                <w:szCs w:val="24"/>
                <w:vertAlign w:val="superscript"/>
              </w:rPr>
              <w:t>2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760BDD" w14:textId="77777777" w:rsidR="00D47DDB" w:rsidRPr="00792C42" w:rsidRDefault="00D47DDB" w:rsidP="00B11B10">
            <w:pPr>
              <w:pStyle w:val="TableParagraph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792C42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51B2050F" w14:textId="77777777" w:rsidR="00D47DDB" w:rsidRPr="00792C42" w:rsidRDefault="00D47DDB" w:rsidP="00B11B10">
            <w:pPr>
              <w:pStyle w:val="TableParagraph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792C42">
              <w:rPr>
                <w:rFonts w:cs="Times New Roman"/>
                <w:i/>
                <w:iCs/>
                <w:szCs w:val="24"/>
              </w:rPr>
              <w:t xml:space="preserve">F </w:t>
            </w:r>
            <w:r w:rsidRPr="00792C42">
              <w:rPr>
                <w:rFonts w:cs="Times New Roman"/>
                <w:szCs w:val="24"/>
              </w:rPr>
              <w:t xml:space="preserve"> or</w:t>
            </w:r>
            <w:r w:rsidRPr="00792C42">
              <w:rPr>
                <w:rFonts w:cs="Times New Roman"/>
                <w:i/>
                <w:iCs/>
                <w:szCs w:val="24"/>
              </w:rPr>
              <w:t xml:space="preserve"> W</w:t>
            </w:r>
            <w:r w:rsidRPr="00792C42">
              <w:rPr>
                <w:rFonts w:cs="Times New Roman"/>
                <w:i/>
                <w:iCs/>
                <w:szCs w:val="24"/>
                <w:vertAlign w:val="superscript"/>
              </w:rPr>
              <w:t>2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79003E" w14:textId="77777777" w:rsidR="00D47DDB" w:rsidRPr="00792C42" w:rsidRDefault="00D47DDB" w:rsidP="00B11B10">
            <w:pPr>
              <w:pStyle w:val="TableParagraph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792C42">
              <w:rPr>
                <w:rFonts w:cs="Times New Roman"/>
                <w:i/>
                <w:iCs/>
                <w:szCs w:val="24"/>
              </w:rPr>
              <w:t>p</w:t>
            </w:r>
          </w:p>
        </w:tc>
      </w:tr>
      <w:tr w:rsidR="00A1586C" w:rsidRPr="00A1586C" w14:paraId="0773F0D7" w14:textId="77777777" w:rsidTr="00E37848">
        <w:trPr>
          <w:trHeight w:val="275"/>
        </w:trPr>
        <w:tc>
          <w:tcPr>
            <w:tcW w:w="1020" w:type="pct"/>
            <w:shd w:val="clear" w:color="auto" w:fill="auto"/>
          </w:tcPr>
          <w:p w14:paraId="0C8A54F1" w14:textId="77777777" w:rsidR="00FA76EC" w:rsidRPr="00792C42" w:rsidRDefault="00FA76EC" w:rsidP="00B11B10">
            <w:pPr>
              <w:pStyle w:val="TableParagraph"/>
              <w:contextualSpacing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Depressive symptoms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</w:tcPr>
          <w:p w14:paraId="31E96A9B" w14:textId="493AF181" w:rsidR="00FA76EC" w:rsidRPr="00792C42" w:rsidRDefault="00FA76EC" w:rsidP="00B11B10">
            <w:pPr>
              <w:pStyle w:val="TableParagraph"/>
              <w:contextualSpacing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 xml:space="preserve">Basic adjustment </w:t>
            </w:r>
          </w:p>
        </w:tc>
        <w:tc>
          <w:tcPr>
            <w:tcW w:w="502" w:type="pct"/>
            <w:tcBorders>
              <w:top w:val="single" w:sz="4" w:space="0" w:color="auto"/>
            </w:tcBorders>
          </w:tcPr>
          <w:p w14:paraId="62AB99F8" w14:textId="1A7E5980" w:rsidR="00FA76EC" w:rsidRPr="00792C42" w:rsidRDefault="00FA76EC" w:rsidP="00B11B10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2.39</w:t>
            </w: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6C3E9AE1" w14:textId="7C3C3DDE" w:rsidR="00FA76EC" w:rsidRPr="00792C42" w:rsidRDefault="00FA76EC" w:rsidP="00B11B10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302</w:t>
            </w: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38C89722" w14:textId="2E1E5A98" w:rsidR="00FA76EC" w:rsidRPr="00792C42" w:rsidRDefault="00FA76EC" w:rsidP="00B11B10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20.67</w:t>
            </w:r>
          </w:p>
        </w:tc>
        <w:tc>
          <w:tcPr>
            <w:tcW w:w="553" w:type="pct"/>
            <w:tcBorders>
              <w:top w:val="single" w:sz="4" w:space="0" w:color="auto"/>
            </w:tcBorders>
            <w:shd w:val="clear" w:color="auto" w:fill="auto"/>
          </w:tcPr>
          <w:p w14:paraId="025AD4B0" w14:textId="5D865741" w:rsidR="00FA76EC" w:rsidRPr="00792C42" w:rsidRDefault="00FA76EC" w:rsidP="00B11B10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001</w:t>
            </w: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719E158A" w14:textId="05CE30E2" w:rsidR="00FA76EC" w:rsidRPr="00792C42" w:rsidRDefault="00FA76EC" w:rsidP="00B11B10">
            <w:pPr>
              <w:pStyle w:val="TableParagraph"/>
              <w:ind w:right="203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1.50</w:t>
            </w:r>
          </w:p>
        </w:tc>
        <w:tc>
          <w:tcPr>
            <w:tcW w:w="552" w:type="pct"/>
            <w:tcBorders>
              <w:top w:val="single" w:sz="4" w:space="0" w:color="auto"/>
            </w:tcBorders>
            <w:shd w:val="clear" w:color="auto" w:fill="auto"/>
          </w:tcPr>
          <w:p w14:paraId="58AD326A" w14:textId="52360087" w:rsidR="00FA76EC" w:rsidRPr="00792C42" w:rsidRDefault="00FA76EC" w:rsidP="00B11B10">
            <w:pPr>
              <w:pStyle w:val="TableParagraph"/>
              <w:ind w:right="203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473</w:t>
            </w:r>
          </w:p>
        </w:tc>
      </w:tr>
      <w:tr w:rsidR="00A1586C" w:rsidRPr="00A1586C" w14:paraId="384178B1" w14:textId="77777777" w:rsidTr="00E37848">
        <w:trPr>
          <w:trHeight w:val="87"/>
        </w:trPr>
        <w:tc>
          <w:tcPr>
            <w:tcW w:w="1020" w:type="pct"/>
            <w:shd w:val="clear" w:color="auto" w:fill="FFFFFF" w:themeFill="background1"/>
          </w:tcPr>
          <w:p w14:paraId="05EB23E7" w14:textId="77777777" w:rsidR="0023038C" w:rsidRPr="00792C42" w:rsidRDefault="0023038C" w:rsidP="0023038C">
            <w:pPr>
              <w:pStyle w:val="TableParagraph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714" w:type="pct"/>
            <w:shd w:val="clear" w:color="auto" w:fill="FFFFFF" w:themeFill="background1"/>
          </w:tcPr>
          <w:p w14:paraId="28CD0673" w14:textId="1316BFD9" w:rsidR="0023038C" w:rsidRPr="00792C42" w:rsidRDefault="0023038C" w:rsidP="0023038C">
            <w:pPr>
              <w:pStyle w:val="TableParagraph"/>
              <w:contextualSpacing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+ BMI</w:t>
            </w:r>
          </w:p>
        </w:tc>
        <w:tc>
          <w:tcPr>
            <w:tcW w:w="502" w:type="pct"/>
            <w:shd w:val="clear" w:color="auto" w:fill="FFFFFF" w:themeFill="background1"/>
          </w:tcPr>
          <w:p w14:paraId="5C7D1FB9" w14:textId="227226C0" w:rsidR="0023038C" w:rsidRPr="00792C42" w:rsidRDefault="0023038C" w:rsidP="0023038C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1.12</w:t>
            </w:r>
          </w:p>
        </w:tc>
        <w:tc>
          <w:tcPr>
            <w:tcW w:w="553" w:type="pct"/>
            <w:shd w:val="clear" w:color="auto" w:fill="FFFFFF" w:themeFill="background1"/>
          </w:tcPr>
          <w:p w14:paraId="4736F404" w14:textId="3499469E" w:rsidR="0023038C" w:rsidRPr="00792C42" w:rsidRDefault="0023038C" w:rsidP="0023038C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571</w:t>
            </w:r>
          </w:p>
        </w:tc>
        <w:tc>
          <w:tcPr>
            <w:tcW w:w="553" w:type="pct"/>
            <w:shd w:val="clear" w:color="auto" w:fill="FFFFFF" w:themeFill="background1"/>
          </w:tcPr>
          <w:p w14:paraId="223C284E" w14:textId="056F3EF9" w:rsidR="0023038C" w:rsidRPr="00792C42" w:rsidRDefault="0023038C" w:rsidP="0023038C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15.31</w:t>
            </w:r>
          </w:p>
        </w:tc>
        <w:tc>
          <w:tcPr>
            <w:tcW w:w="553" w:type="pct"/>
            <w:shd w:val="clear" w:color="auto" w:fill="FFFFFF" w:themeFill="background1"/>
          </w:tcPr>
          <w:p w14:paraId="78E2EC8F" w14:textId="65EA6B63" w:rsidR="0023038C" w:rsidRPr="00792C42" w:rsidRDefault="0023038C" w:rsidP="0023038C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001</w:t>
            </w:r>
          </w:p>
        </w:tc>
        <w:tc>
          <w:tcPr>
            <w:tcW w:w="553" w:type="pct"/>
            <w:shd w:val="clear" w:color="auto" w:fill="FFFFFF" w:themeFill="background1"/>
          </w:tcPr>
          <w:p w14:paraId="349A1AF1" w14:textId="65176526" w:rsidR="0023038C" w:rsidRPr="00792C42" w:rsidRDefault="0023038C" w:rsidP="0023038C">
            <w:pPr>
              <w:pStyle w:val="TableParagraph"/>
              <w:ind w:right="203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1.45</w:t>
            </w:r>
          </w:p>
        </w:tc>
        <w:tc>
          <w:tcPr>
            <w:tcW w:w="552" w:type="pct"/>
            <w:shd w:val="clear" w:color="auto" w:fill="FFFFFF" w:themeFill="background1"/>
          </w:tcPr>
          <w:p w14:paraId="17086619" w14:textId="4D905CB6" w:rsidR="0023038C" w:rsidRPr="00792C42" w:rsidRDefault="0023038C" w:rsidP="0023038C">
            <w:pPr>
              <w:pStyle w:val="TableParagraph"/>
              <w:ind w:right="203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484</w:t>
            </w:r>
          </w:p>
        </w:tc>
      </w:tr>
      <w:tr w:rsidR="00A1586C" w:rsidRPr="00A1586C" w14:paraId="2E3B2399" w14:textId="77777777" w:rsidTr="00E37848">
        <w:trPr>
          <w:trHeight w:val="152"/>
        </w:trPr>
        <w:tc>
          <w:tcPr>
            <w:tcW w:w="1020" w:type="pct"/>
            <w:shd w:val="clear" w:color="auto" w:fill="FFFFFF" w:themeFill="background1"/>
          </w:tcPr>
          <w:p w14:paraId="42BFED33" w14:textId="77777777" w:rsidR="00D47DDB" w:rsidRPr="00792C42" w:rsidRDefault="00D47DDB" w:rsidP="00B11B10">
            <w:pPr>
              <w:pStyle w:val="TableParagraph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714" w:type="pct"/>
            <w:shd w:val="clear" w:color="auto" w:fill="FFFFFF" w:themeFill="background1"/>
          </w:tcPr>
          <w:p w14:paraId="57FBA1A1" w14:textId="5BD1B311" w:rsidR="00D47DDB" w:rsidRPr="00792C42" w:rsidRDefault="00DE2FAE" w:rsidP="00B11B10">
            <w:pPr>
              <w:pStyle w:val="TableParagraph"/>
              <w:contextualSpacing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+</w:t>
            </w:r>
            <w:r w:rsidR="00856C2C" w:rsidRPr="00792C42">
              <w:rPr>
                <w:rFonts w:cs="Times New Roman"/>
                <w:szCs w:val="24"/>
              </w:rPr>
              <w:t xml:space="preserve"> CHD</w:t>
            </w:r>
          </w:p>
        </w:tc>
        <w:tc>
          <w:tcPr>
            <w:tcW w:w="502" w:type="pct"/>
            <w:shd w:val="clear" w:color="auto" w:fill="FFFFFF" w:themeFill="background1"/>
          </w:tcPr>
          <w:p w14:paraId="6B74911A" w14:textId="52297786" w:rsidR="00D47DDB" w:rsidRPr="00792C42" w:rsidRDefault="001A25CE" w:rsidP="00B11B10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2.31</w:t>
            </w:r>
          </w:p>
        </w:tc>
        <w:tc>
          <w:tcPr>
            <w:tcW w:w="553" w:type="pct"/>
            <w:shd w:val="clear" w:color="auto" w:fill="FFFFFF" w:themeFill="background1"/>
          </w:tcPr>
          <w:p w14:paraId="71EF76B2" w14:textId="75767EB1" w:rsidR="00D47DDB" w:rsidRPr="00792C42" w:rsidRDefault="001A25CE" w:rsidP="00B11B10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315</w:t>
            </w:r>
          </w:p>
        </w:tc>
        <w:tc>
          <w:tcPr>
            <w:tcW w:w="553" w:type="pct"/>
            <w:shd w:val="clear" w:color="auto" w:fill="FFFFFF" w:themeFill="background1"/>
          </w:tcPr>
          <w:p w14:paraId="0AA98C5E" w14:textId="54B545EF" w:rsidR="00D47DDB" w:rsidRPr="00792C42" w:rsidRDefault="001A25CE" w:rsidP="00B11B10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18.47</w:t>
            </w:r>
          </w:p>
        </w:tc>
        <w:tc>
          <w:tcPr>
            <w:tcW w:w="553" w:type="pct"/>
            <w:shd w:val="clear" w:color="auto" w:fill="FFFFFF" w:themeFill="background1"/>
          </w:tcPr>
          <w:p w14:paraId="257AB5D0" w14:textId="7C5D7E73" w:rsidR="00D47DDB" w:rsidRPr="00792C42" w:rsidRDefault="001A25CE" w:rsidP="00B11B10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001</w:t>
            </w:r>
          </w:p>
        </w:tc>
        <w:tc>
          <w:tcPr>
            <w:tcW w:w="553" w:type="pct"/>
            <w:shd w:val="clear" w:color="auto" w:fill="FFFFFF" w:themeFill="background1"/>
          </w:tcPr>
          <w:p w14:paraId="6F9DA0DC" w14:textId="226D10E1" w:rsidR="00D47DDB" w:rsidRPr="00792C42" w:rsidRDefault="001A25CE" w:rsidP="00B11B10">
            <w:pPr>
              <w:pStyle w:val="TableParagraph"/>
              <w:ind w:right="203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1.57</w:t>
            </w:r>
          </w:p>
        </w:tc>
        <w:tc>
          <w:tcPr>
            <w:tcW w:w="552" w:type="pct"/>
            <w:shd w:val="clear" w:color="auto" w:fill="FFFFFF" w:themeFill="background1"/>
          </w:tcPr>
          <w:p w14:paraId="0D310FE3" w14:textId="3EA8636D" w:rsidR="00D47DDB" w:rsidRPr="00792C42" w:rsidRDefault="001A25CE" w:rsidP="00B11B10">
            <w:pPr>
              <w:pStyle w:val="TableParagraph"/>
              <w:ind w:right="203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455</w:t>
            </w:r>
          </w:p>
        </w:tc>
      </w:tr>
      <w:tr w:rsidR="00A1586C" w:rsidRPr="00A1586C" w14:paraId="3CAFEDBB" w14:textId="77777777" w:rsidTr="00E37848">
        <w:trPr>
          <w:trHeight w:val="156"/>
        </w:trPr>
        <w:tc>
          <w:tcPr>
            <w:tcW w:w="1020" w:type="pct"/>
            <w:shd w:val="clear" w:color="auto" w:fill="FFFFFF" w:themeFill="background1"/>
          </w:tcPr>
          <w:p w14:paraId="0DCBC199" w14:textId="77777777" w:rsidR="00DE2FAE" w:rsidRPr="00792C42" w:rsidRDefault="00DE2FAE" w:rsidP="00B11B10">
            <w:pPr>
              <w:pStyle w:val="TableParagraph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714" w:type="pct"/>
            <w:shd w:val="clear" w:color="auto" w:fill="FFFFFF" w:themeFill="background1"/>
          </w:tcPr>
          <w:p w14:paraId="5CCEBE35" w14:textId="72B5640F" w:rsidR="00DE2FAE" w:rsidRPr="00792C42" w:rsidRDefault="00DE2FAE" w:rsidP="00B11B10">
            <w:pPr>
              <w:pStyle w:val="TableParagraph"/>
              <w:contextualSpacing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+</w:t>
            </w:r>
            <w:r w:rsidR="00856C2C" w:rsidRPr="00792C42">
              <w:rPr>
                <w:rFonts w:cs="Times New Roman"/>
                <w:szCs w:val="24"/>
              </w:rPr>
              <w:t xml:space="preserve"> hypertension</w:t>
            </w:r>
          </w:p>
        </w:tc>
        <w:tc>
          <w:tcPr>
            <w:tcW w:w="502" w:type="pct"/>
            <w:shd w:val="clear" w:color="auto" w:fill="FFFFFF" w:themeFill="background1"/>
          </w:tcPr>
          <w:p w14:paraId="0263D6DE" w14:textId="3864F9FE" w:rsidR="00DE2FAE" w:rsidRPr="00792C42" w:rsidRDefault="008F4DC1" w:rsidP="00B11B10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2.40</w:t>
            </w:r>
          </w:p>
        </w:tc>
        <w:tc>
          <w:tcPr>
            <w:tcW w:w="553" w:type="pct"/>
            <w:shd w:val="clear" w:color="auto" w:fill="FFFFFF" w:themeFill="background1"/>
          </w:tcPr>
          <w:p w14:paraId="4B36AD6F" w14:textId="45F94F9B" w:rsidR="00DE2FAE" w:rsidRPr="00792C42" w:rsidRDefault="008F4DC1" w:rsidP="00B11B10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301</w:t>
            </w:r>
          </w:p>
        </w:tc>
        <w:tc>
          <w:tcPr>
            <w:tcW w:w="553" w:type="pct"/>
            <w:shd w:val="clear" w:color="auto" w:fill="FFFFFF" w:themeFill="background1"/>
          </w:tcPr>
          <w:p w14:paraId="0BA84A4E" w14:textId="57630B7D" w:rsidR="00DE2FAE" w:rsidRPr="00792C42" w:rsidRDefault="008F4DC1" w:rsidP="00B11B10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18.69</w:t>
            </w:r>
          </w:p>
        </w:tc>
        <w:tc>
          <w:tcPr>
            <w:tcW w:w="553" w:type="pct"/>
            <w:shd w:val="clear" w:color="auto" w:fill="FFFFFF" w:themeFill="background1"/>
          </w:tcPr>
          <w:p w14:paraId="523747AF" w14:textId="1729ED79" w:rsidR="00DE2FAE" w:rsidRPr="00792C42" w:rsidRDefault="008F4DC1" w:rsidP="00B11B10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001</w:t>
            </w:r>
          </w:p>
        </w:tc>
        <w:tc>
          <w:tcPr>
            <w:tcW w:w="553" w:type="pct"/>
            <w:shd w:val="clear" w:color="auto" w:fill="FFFFFF" w:themeFill="background1"/>
          </w:tcPr>
          <w:p w14:paraId="2DC5EB01" w14:textId="75E5E8D8" w:rsidR="00DE2FAE" w:rsidRPr="00792C42" w:rsidRDefault="008F4DC1" w:rsidP="00B11B10">
            <w:pPr>
              <w:pStyle w:val="TableParagraph"/>
              <w:ind w:right="203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1.56</w:t>
            </w:r>
          </w:p>
        </w:tc>
        <w:tc>
          <w:tcPr>
            <w:tcW w:w="552" w:type="pct"/>
            <w:shd w:val="clear" w:color="auto" w:fill="FFFFFF" w:themeFill="background1"/>
          </w:tcPr>
          <w:p w14:paraId="1CD54475" w14:textId="0AA63AB1" w:rsidR="00DE2FAE" w:rsidRPr="00792C42" w:rsidRDefault="008F4DC1" w:rsidP="00B11B10">
            <w:pPr>
              <w:pStyle w:val="TableParagraph"/>
              <w:ind w:right="203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459</w:t>
            </w:r>
          </w:p>
        </w:tc>
      </w:tr>
      <w:tr w:rsidR="00A1586C" w:rsidRPr="00A1586C" w14:paraId="487F1702" w14:textId="77777777" w:rsidTr="00E37848">
        <w:trPr>
          <w:trHeight w:val="156"/>
        </w:trPr>
        <w:tc>
          <w:tcPr>
            <w:tcW w:w="1020" w:type="pct"/>
            <w:shd w:val="clear" w:color="auto" w:fill="FFFFFF" w:themeFill="background1"/>
          </w:tcPr>
          <w:p w14:paraId="71AC7B86" w14:textId="77777777" w:rsidR="00856C2C" w:rsidRPr="00792C42" w:rsidRDefault="00856C2C" w:rsidP="00B11B10">
            <w:pPr>
              <w:pStyle w:val="TableParagraph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714" w:type="pct"/>
            <w:shd w:val="clear" w:color="auto" w:fill="FFFFFF" w:themeFill="background1"/>
          </w:tcPr>
          <w:p w14:paraId="010BAA1C" w14:textId="28674D3F" w:rsidR="00856C2C" w:rsidRPr="00792C42" w:rsidRDefault="00856C2C" w:rsidP="00B11B10">
            <w:pPr>
              <w:pStyle w:val="TableParagraph"/>
              <w:contextualSpacing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+ stroke</w:t>
            </w:r>
          </w:p>
        </w:tc>
        <w:tc>
          <w:tcPr>
            <w:tcW w:w="502" w:type="pct"/>
            <w:shd w:val="clear" w:color="auto" w:fill="FFFFFF" w:themeFill="background1"/>
          </w:tcPr>
          <w:p w14:paraId="3789B356" w14:textId="2512097D" w:rsidR="00856C2C" w:rsidRPr="00792C42" w:rsidRDefault="00FC6A29" w:rsidP="00B11B10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2.38</w:t>
            </w:r>
          </w:p>
        </w:tc>
        <w:tc>
          <w:tcPr>
            <w:tcW w:w="553" w:type="pct"/>
            <w:shd w:val="clear" w:color="auto" w:fill="FFFFFF" w:themeFill="background1"/>
          </w:tcPr>
          <w:p w14:paraId="38B1C8CE" w14:textId="65936894" w:rsidR="00856C2C" w:rsidRPr="00792C42" w:rsidRDefault="00FC6A29" w:rsidP="00B11B10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304</w:t>
            </w:r>
          </w:p>
        </w:tc>
        <w:tc>
          <w:tcPr>
            <w:tcW w:w="553" w:type="pct"/>
            <w:shd w:val="clear" w:color="auto" w:fill="FFFFFF" w:themeFill="background1"/>
          </w:tcPr>
          <w:p w14:paraId="17714E9F" w14:textId="0B1C9A5F" w:rsidR="00856C2C" w:rsidRPr="00792C42" w:rsidRDefault="00FC6A29" w:rsidP="00B11B10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20.17</w:t>
            </w:r>
          </w:p>
        </w:tc>
        <w:tc>
          <w:tcPr>
            <w:tcW w:w="553" w:type="pct"/>
            <w:shd w:val="clear" w:color="auto" w:fill="FFFFFF" w:themeFill="background1"/>
          </w:tcPr>
          <w:p w14:paraId="70E1DDAF" w14:textId="2BADFEFE" w:rsidR="00856C2C" w:rsidRPr="00792C42" w:rsidRDefault="00FC6A29" w:rsidP="00B11B10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001</w:t>
            </w:r>
          </w:p>
        </w:tc>
        <w:tc>
          <w:tcPr>
            <w:tcW w:w="553" w:type="pct"/>
            <w:shd w:val="clear" w:color="auto" w:fill="FFFFFF" w:themeFill="background1"/>
          </w:tcPr>
          <w:p w14:paraId="24027E0F" w14:textId="5587DDAA" w:rsidR="00856C2C" w:rsidRPr="00792C42" w:rsidRDefault="00FC6A29" w:rsidP="00B11B10">
            <w:pPr>
              <w:pStyle w:val="TableParagraph"/>
              <w:ind w:right="203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1.49</w:t>
            </w:r>
          </w:p>
        </w:tc>
        <w:tc>
          <w:tcPr>
            <w:tcW w:w="552" w:type="pct"/>
            <w:shd w:val="clear" w:color="auto" w:fill="FFFFFF" w:themeFill="background1"/>
          </w:tcPr>
          <w:p w14:paraId="0EAAC61E" w14:textId="3E2ED218" w:rsidR="00856C2C" w:rsidRPr="00792C42" w:rsidRDefault="00FC6A29" w:rsidP="00B11B10">
            <w:pPr>
              <w:pStyle w:val="TableParagraph"/>
              <w:ind w:right="203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474</w:t>
            </w:r>
          </w:p>
        </w:tc>
      </w:tr>
      <w:tr w:rsidR="00A1586C" w:rsidRPr="00A1586C" w14:paraId="5E7DDD80" w14:textId="77777777" w:rsidTr="00E37848">
        <w:trPr>
          <w:trHeight w:val="316"/>
        </w:trPr>
        <w:tc>
          <w:tcPr>
            <w:tcW w:w="1020" w:type="pct"/>
            <w:shd w:val="clear" w:color="auto" w:fill="auto"/>
          </w:tcPr>
          <w:p w14:paraId="2DD17DE6" w14:textId="77777777" w:rsidR="00FA76EC" w:rsidRPr="00792C42" w:rsidRDefault="00FA76EC" w:rsidP="00B11B10">
            <w:pPr>
              <w:pStyle w:val="TableParagraph"/>
              <w:contextualSpacing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Loneliness</w:t>
            </w:r>
          </w:p>
        </w:tc>
        <w:tc>
          <w:tcPr>
            <w:tcW w:w="714" w:type="pct"/>
            <w:shd w:val="clear" w:color="auto" w:fill="auto"/>
          </w:tcPr>
          <w:p w14:paraId="58D7A7CF" w14:textId="4644FD5E" w:rsidR="00FA76EC" w:rsidRPr="00792C42" w:rsidRDefault="00FA76EC" w:rsidP="00B11B10">
            <w:pPr>
              <w:pStyle w:val="TableParagraph"/>
              <w:contextualSpacing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Basic adjustment</w:t>
            </w:r>
          </w:p>
        </w:tc>
        <w:tc>
          <w:tcPr>
            <w:tcW w:w="502" w:type="pct"/>
          </w:tcPr>
          <w:p w14:paraId="644DA66F" w14:textId="57D88D56" w:rsidR="00FA76EC" w:rsidRPr="00792C42" w:rsidRDefault="00977694" w:rsidP="00B11B10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2.97</w:t>
            </w:r>
          </w:p>
        </w:tc>
        <w:tc>
          <w:tcPr>
            <w:tcW w:w="553" w:type="pct"/>
          </w:tcPr>
          <w:p w14:paraId="11F6E24B" w14:textId="4FED5363" w:rsidR="00FA76EC" w:rsidRPr="00792C42" w:rsidRDefault="00FA76EC" w:rsidP="00B11B10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052</w:t>
            </w:r>
          </w:p>
        </w:tc>
        <w:tc>
          <w:tcPr>
            <w:tcW w:w="553" w:type="pct"/>
          </w:tcPr>
          <w:p w14:paraId="47541549" w14:textId="5BF328DB" w:rsidR="00FA76EC" w:rsidRPr="00792C42" w:rsidRDefault="00977694" w:rsidP="00B11B10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3.79</w:t>
            </w:r>
          </w:p>
        </w:tc>
        <w:tc>
          <w:tcPr>
            <w:tcW w:w="553" w:type="pct"/>
            <w:shd w:val="clear" w:color="auto" w:fill="auto"/>
          </w:tcPr>
          <w:p w14:paraId="7FC17AA4" w14:textId="5EA4E0FE" w:rsidR="00FA76EC" w:rsidRPr="00792C42" w:rsidRDefault="00FA76EC" w:rsidP="00B11B10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052</w:t>
            </w:r>
          </w:p>
        </w:tc>
        <w:tc>
          <w:tcPr>
            <w:tcW w:w="553" w:type="pct"/>
          </w:tcPr>
          <w:p w14:paraId="3C8ADFB6" w14:textId="4A3E0140" w:rsidR="00FA76EC" w:rsidRPr="00792C42" w:rsidRDefault="00AF7C8A" w:rsidP="00B11B10">
            <w:pPr>
              <w:pStyle w:val="TableParagraph"/>
              <w:ind w:right="203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52</w:t>
            </w:r>
          </w:p>
        </w:tc>
        <w:tc>
          <w:tcPr>
            <w:tcW w:w="552" w:type="pct"/>
            <w:shd w:val="clear" w:color="auto" w:fill="auto"/>
          </w:tcPr>
          <w:p w14:paraId="36B525F4" w14:textId="76585CEB" w:rsidR="00FA76EC" w:rsidRPr="00792C42" w:rsidRDefault="00FA76EC" w:rsidP="00B11B10">
            <w:pPr>
              <w:pStyle w:val="TableParagraph"/>
              <w:ind w:right="203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591</w:t>
            </w:r>
          </w:p>
        </w:tc>
      </w:tr>
      <w:tr w:rsidR="00A1586C" w:rsidRPr="00A1586C" w14:paraId="419B1892" w14:textId="77777777" w:rsidTr="00E37848">
        <w:trPr>
          <w:trHeight w:val="277"/>
        </w:trPr>
        <w:tc>
          <w:tcPr>
            <w:tcW w:w="1020" w:type="pct"/>
            <w:shd w:val="clear" w:color="auto" w:fill="auto"/>
          </w:tcPr>
          <w:p w14:paraId="1DA76BDE" w14:textId="77777777" w:rsidR="00856C2C" w:rsidRPr="00792C42" w:rsidRDefault="00856C2C" w:rsidP="00856C2C">
            <w:pPr>
              <w:pStyle w:val="TableParagraph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714" w:type="pct"/>
            <w:shd w:val="clear" w:color="auto" w:fill="auto"/>
          </w:tcPr>
          <w:p w14:paraId="3AE1DA7F" w14:textId="7EA21228" w:rsidR="00856C2C" w:rsidRPr="00792C42" w:rsidRDefault="00856C2C" w:rsidP="00856C2C">
            <w:pPr>
              <w:pStyle w:val="TableParagraph"/>
              <w:contextualSpacing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+ BMI</w:t>
            </w:r>
          </w:p>
        </w:tc>
        <w:tc>
          <w:tcPr>
            <w:tcW w:w="502" w:type="pct"/>
          </w:tcPr>
          <w:p w14:paraId="0588127B" w14:textId="2AD9950A" w:rsidR="00856C2C" w:rsidRPr="00792C42" w:rsidRDefault="00977694" w:rsidP="00856C2C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3.69</w:t>
            </w:r>
          </w:p>
        </w:tc>
        <w:tc>
          <w:tcPr>
            <w:tcW w:w="553" w:type="pct"/>
          </w:tcPr>
          <w:p w14:paraId="5039B214" w14:textId="2CB9DCA2" w:rsidR="00856C2C" w:rsidRPr="00792C42" w:rsidRDefault="00221055" w:rsidP="00856C2C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026</w:t>
            </w:r>
          </w:p>
        </w:tc>
        <w:tc>
          <w:tcPr>
            <w:tcW w:w="553" w:type="pct"/>
          </w:tcPr>
          <w:p w14:paraId="50718859" w14:textId="41CAC875" w:rsidR="00856C2C" w:rsidRPr="00792C42" w:rsidRDefault="002C63FB" w:rsidP="00856C2C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4.33</w:t>
            </w:r>
          </w:p>
        </w:tc>
        <w:tc>
          <w:tcPr>
            <w:tcW w:w="553" w:type="pct"/>
            <w:shd w:val="clear" w:color="auto" w:fill="auto"/>
          </w:tcPr>
          <w:p w14:paraId="2E88AB6E" w14:textId="4F960D03" w:rsidR="00856C2C" w:rsidRPr="00792C42" w:rsidRDefault="002C63FB" w:rsidP="00856C2C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038</w:t>
            </w:r>
          </w:p>
        </w:tc>
        <w:tc>
          <w:tcPr>
            <w:tcW w:w="553" w:type="pct"/>
          </w:tcPr>
          <w:p w14:paraId="4C25606B" w14:textId="124F975C" w:rsidR="00856C2C" w:rsidRPr="00792C42" w:rsidRDefault="00977694" w:rsidP="00856C2C">
            <w:pPr>
              <w:pStyle w:val="TableParagraph"/>
              <w:ind w:right="203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74</w:t>
            </w:r>
          </w:p>
        </w:tc>
        <w:tc>
          <w:tcPr>
            <w:tcW w:w="552" w:type="pct"/>
            <w:shd w:val="clear" w:color="auto" w:fill="auto"/>
          </w:tcPr>
          <w:p w14:paraId="50F0D152" w14:textId="2E161943" w:rsidR="00856C2C" w:rsidRPr="00792C42" w:rsidRDefault="00977694" w:rsidP="00856C2C">
            <w:pPr>
              <w:pStyle w:val="TableParagraph"/>
              <w:ind w:right="203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475</w:t>
            </w:r>
          </w:p>
        </w:tc>
      </w:tr>
      <w:tr w:rsidR="00A1586C" w:rsidRPr="00A1586C" w14:paraId="257A55B6" w14:textId="77777777" w:rsidTr="00E37848">
        <w:trPr>
          <w:trHeight w:val="266"/>
        </w:trPr>
        <w:tc>
          <w:tcPr>
            <w:tcW w:w="1020" w:type="pct"/>
            <w:shd w:val="clear" w:color="auto" w:fill="auto"/>
          </w:tcPr>
          <w:p w14:paraId="760A7473" w14:textId="77777777" w:rsidR="00856C2C" w:rsidRPr="00792C42" w:rsidRDefault="00856C2C" w:rsidP="00856C2C">
            <w:pPr>
              <w:pStyle w:val="TableParagraph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714" w:type="pct"/>
            <w:shd w:val="clear" w:color="auto" w:fill="auto"/>
          </w:tcPr>
          <w:p w14:paraId="0A2250B3" w14:textId="427906A2" w:rsidR="00856C2C" w:rsidRPr="00792C42" w:rsidRDefault="00856C2C" w:rsidP="00856C2C">
            <w:pPr>
              <w:pStyle w:val="TableParagraph"/>
              <w:contextualSpacing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+ CHD</w:t>
            </w:r>
          </w:p>
        </w:tc>
        <w:tc>
          <w:tcPr>
            <w:tcW w:w="502" w:type="pct"/>
          </w:tcPr>
          <w:p w14:paraId="617E8C50" w14:textId="7A387904" w:rsidR="00856C2C" w:rsidRPr="00792C42" w:rsidRDefault="00A36245" w:rsidP="00856C2C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2.68</w:t>
            </w:r>
          </w:p>
        </w:tc>
        <w:tc>
          <w:tcPr>
            <w:tcW w:w="553" w:type="pct"/>
          </w:tcPr>
          <w:p w14:paraId="4ED9B61F" w14:textId="633B4F80" w:rsidR="00856C2C" w:rsidRPr="00792C42" w:rsidRDefault="00A36245" w:rsidP="00856C2C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070</w:t>
            </w:r>
          </w:p>
        </w:tc>
        <w:tc>
          <w:tcPr>
            <w:tcW w:w="553" w:type="pct"/>
          </w:tcPr>
          <w:p w14:paraId="112CB408" w14:textId="6AA75DDE" w:rsidR="00856C2C" w:rsidRPr="00792C42" w:rsidRDefault="00A36245" w:rsidP="00856C2C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3.22</w:t>
            </w:r>
          </w:p>
        </w:tc>
        <w:tc>
          <w:tcPr>
            <w:tcW w:w="553" w:type="pct"/>
            <w:shd w:val="clear" w:color="auto" w:fill="auto"/>
          </w:tcPr>
          <w:p w14:paraId="7B03588A" w14:textId="2B057B03" w:rsidR="00856C2C" w:rsidRPr="00792C42" w:rsidRDefault="00A36245" w:rsidP="00856C2C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073</w:t>
            </w:r>
          </w:p>
        </w:tc>
        <w:tc>
          <w:tcPr>
            <w:tcW w:w="553" w:type="pct"/>
          </w:tcPr>
          <w:p w14:paraId="4A68AAD5" w14:textId="30C6D480" w:rsidR="00856C2C" w:rsidRPr="00792C42" w:rsidRDefault="00A36245" w:rsidP="00856C2C">
            <w:pPr>
              <w:pStyle w:val="TableParagraph"/>
              <w:ind w:right="203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52</w:t>
            </w:r>
          </w:p>
        </w:tc>
        <w:tc>
          <w:tcPr>
            <w:tcW w:w="552" w:type="pct"/>
            <w:shd w:val="clear" w:color="auto" w:fill="auto"/>
          </w:tcPr>
          <w:p w14:paraId="2C6E7B3B" w14:textId="533F43DF" w:rsidR="00856C2C" w:rsidRPr="00792C42" w:rsidRDefault="00A36245" w:rsidP="00856C2C">
            <w:pPr>
              <w:pStyle w:val="TableParagraph"/>
              <w:ind w:right="203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592</w:t>
            </w:r>
          </w:p>
        </w:tc>
      </w:tr>
      <w:tr w:rsidR="00A1586C" w:rsidRPr="00A1586C" w14:paraId="4F186430" w14:textId="77777777" w:rsidTr="00E37848">
        <w:trPr>
          <w:trHeight w:val="285"/>
        </w:trPr>
        <w:tc>
          <w:tcPr>
            <w:tcW w:w="1020" w:type="pct"/>
            <w:shd w:val="clear" w:color="auto" w:fill="auto"/>
          </w:tcPr>
          <w:p w14:paraId="09BBB293" w14:textId="77777777" w:rsidR="00E37848" w:rsidRPr="00792C42" w:rsidRDefault="00E37848" w:rsidP="00856C2C">
            <w:pPr>
              <w:pStyle w:val="TableParagraph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714" w:type="pct"/>
            <w:shd w:val="clear" w:color="auto" w:fill="auto"/>
          </w:tcPr>
          <w:p w14:paraId="00BE7A16" w14:textId="69F2F205" w:rsidR="00E37848" w:rsidRPr="00792C42" w:rsidRDefault="00E37848" w:rsidP="00856C2C">
            <w:pPr>
              <w:pStyle w:val="TableParagraph"/>
              <w:contextualSpacing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+ hypertension</w:t>
            </w:r>
          </w:p>
        </w:tc>
        <w:tc>
          <w:tcPr>
            <w:tcW w:w="502" w:type="pct"/>
          </w:tcPr>
          <w:p w14:paraId="265E58D0" w14:textId="40285C2C" w:rsidR="00E37848" w:rsidRPr="00792C42" w:rsidRDefault="005F1E82" w:rsidP="00856C2C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2.65</w:t>
            </w:r>
          </w:p>
        </w:tc>
        <w:tc>
          <w:tcPr>
            <w:tcW w:w="553" w:type="pct"/>
          </w:tcPr>
          <w:p w14:paraId="0C81ED99" w14:textId="4591709A" w:rsidR="00E37848" w:rsidRPr="00792C42" w:rsidRDefault="005F1E82" w:rsidP="00856C2C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</w:t>
            </w:r>
            <w:r w:rsidR="00535F89" w:rsidRPr="00792C42">
              <w:rPr>
                <w:rFonts w:cs="Times New Roman"/>
                <w:szCs w:val="24"/>
              </w:rPr>
              <w:t>0</w:t>
            </w:r>
            <w:r w:rsidRPr="00792C42">
              <w:rPr>
                <w:rFonts w:cs="Times New Roman"/>
                <w:szCs w:val="24"/>
              </w:rPr>
              <w:t>72</w:t>
            </w:r>
          </w:p>
        </w:tc>
        <w:tc>
          <w:tcPr>
            <w:tcW w:w="553" w:type="pct"/>
          </w:tcPr>
          <w:p w14:paraId="6F84B0E0" w14:textId="3E3EE42A" w:rsidR="00E37848" w:rsidRPr="00792C42" w:rsidRDefault="005F1E82" w:rsidP="00856C2C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3.23</w:t>
            </w:r>
          </w:p>
        </w:tc>
        <w:tc>
          <w:tcPr>
            <w:tcW w:w="553" w:type="pct"/>
            <w:shd w:val="clear" w:color="auto" w:fill="auto"/>
          </w:tcPr>
          <w:p w14:paraId="508282F6" w14:textId="5597C076" w:rsidR="00E37848" w:rsidRPr="00792C42" w:rsidRDefault="005F1E82" w:rsidP="00856C2C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</w:t>
            </w:r>
            <w:r w:rsidR="007D1233" w:rsidRPr="00792C42">
              <w:rPr>
                <w:rFonts w:cs="Times New Roman"/>
                <w:szCs w:val="24"/>
              </w:rPr>
              <w:t>0</w:t>
            </w:r>
            <w:r w:rsidRPr="00792C42">
              <w:rPr>
                <w:rFonts w:cs="Times New Roman"/>
                <w:szCs w:val="24"/>
              </w:rPr>
              <w:t>73</w:t>
            </w:r>
          </w:p>
        </w:tc>
        <w:tc>
          <w:tcPr>
            <w:tcW w:w="553" w:type="pct"/>
          </w:tcPr>
          <w:p w14:paraId="39E70A15" w14:textId="1DF7045C" w:rsidR="00E37848" w:rsidRPr="00792C42" w:rsidRDefault="005F1E82" w:rsidP="00856C2C">
            <w:pPr>
              <w:pStyle w:val="TableParagraph"/>
              <w:ind w:right="203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49</w:t>
            </w:r>
          </w:p>
        </w:tc>
        <w:tc>
          <w:tcPr>
            <w:tcW w:w="552" w:type="pct"/>
            <w:shd w:val="clear" w:color="auto" w:fill="auto"/>
          </w:tcPr>
          <w:p w14:paraId="6F7AA4FD" w14:textId="33E4BB61" w:rsidR="00E37848" w:rsidRPr="00792C42" w:rsidRDefault="005F1E82" w:rsidP="00856C2C">
            <w:pPr>
              <w:pStyle w:val="TableParagraph"/>
              <w:ind w:right="203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612</w:t>
            </w:r>
          </w:p>
        </w:tc>
      </w:tr>
      <w:tr w:rsidR="00A1586C" w:rsidRPr="00A1586C" w14:paraId="29CB1CC3" w14:textId="77777777" w:rsidTr="00E37848">
        <w:trPr>
          <w:trHeight w:val="285"/>
        </w:trPr>
        <w:tc>
          <w:tcPr>
            <w:tcW w:w="1020" w:type="pct"/>
            <w:shd w:val="clear" w:color="auto" w:fill="auto"/>
          </w:tcPr>
          <w:p w14:paraId="0AEF3F63" w14:textId="77777777" w:rsidR="00856C2C" w:rsidRPr="00792C42" w:rsidRDefault="00856C2C" w:rsidP="00856C2C">
            <w:pPr>
              <w:pStyle w:val="TableParagraph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714" w:type="pct"/>
            <w:shd w:val="clear" w:color="auto" w:fill="auto"/>
          </w:tcPr>
          <w:p w14:paraId="175F7EE0" w14:textId="65BEEBB4" w:rsidR="00856C2C" w:rsidRPr="00792C42" w:rsidRDefault="00856C2C" w:rsidP="00856C2C">
            <w:pPr>
              <w:pStyle w:val="TableParagraph"/>
              <w:contextualSpacing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+ stroke</w:t>
            </w:r>
          </w:p>
        </w:tc>
        <w:tc>
          <w:tcPr>
            <w:tcW w:w="502" w:type="pct"/>
          </w:tcPr>
          <w:p w14:paraId="45931CE9" w14:textId="06AC52DC" w:rsidR="00856C2C" w:rsidRPr="00792C42" w:rsidRDefault="00D740AC" w:rsidP="00856C2C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2.89</w:t>
            </w:r>
          </w:p>
        </w:tc>
        <w:tc>
          <w:tcPr>
            <w:tcW w:w="553" w:type="pct"/>
          </w:tcPr>
          <w:p w14:paraId="37C8DFB3" w14:textId="08CE9CEE" w:rsidR="00856C2C" w:rsidRPr="00792C42" w:rsidRDefault="00D740AC" w:rsidP="00856C2C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057</w:t>
            </w:r>
          </w:p>
        </w:tc>
        <w:tc>
          <w:tcPr>
            <w:tcW w:w="553" w:type="pct"/>
          </w:tcPr>
          <w:p w14:paraId="303AB3B0" w14:textId="7546BE38" w:rsidR="00856C2C" w:rsidRPr="00792C42" w:rsidRDefault="007D1233" w:rsidP="00856C2C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3.62</w:t>
            </w:r>
          </w:p>
        </w:tc>
        <w:tc>
          <w:tcPr>
            <w:tcW w:w="553" w:type="pct"/>
            <w:shd w:val="clear" w:color="auto" w:fill="auto"/>
          </w:tcPr>
          <w:p w14:paraId="570C42B9" w14:textId="1C529722" w:rsidR="00856C2C" w:rsidRPr="00792C42" w:rsidRDefault="007D1233" w:rsidP="00856C2C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057</w:t>
            </w:r>
          </w:p>
        </w:tc>
        <w:tc>
          <w:tcPr>
            <w:tcW w:w="553" w:type="pct"/>
          </w:tcPr>
          <w:p w14:paraId="0C68A09B" w14:textId="7047B208" w:rsidR="00856C2C" w:rsidRPr="00792C42" w:rsidRDefault="00D740AC" w:rsidP="00856C2C">
            <w:pPr>
              <w:pStyle w:val="TableParagraph"/>
              <w:ind w:right="203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50</w:t>
            </w:r>
          </w:p>
        </w:tc>
        <w:tc>
          <w:tcPr>
            <w:tcW w:w="552" w:type="pct"/>
            <w:shd w:val="clear" w:color="auto" w:fill="auto"/>
          </w:tcPr>
          <w:p w14:paraId="24E61547" w14:textId="0662BDC4" w:rsidR="00856C2C" w:rsidRPr="00792C42" w:rsidRDefault="00D740AC" w:rsidP="00856C2C">
            <w:pPr>
              <w:pStyle w:val="TableParagraph"/>
              <w:ind w:right="203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604</w:t>
            </w:r>
          </w:p>
        </w:tc>
      </w:tr>
      <w:tr w:rsidR="00A1586C" w:rsidRPr="00A1586C" w14:paraId="5EBCF68F" w14:textId="77777777" w:rsidTr="00E37848">
        <w:trPr>
          <w:trHeight w:val="288"/>
        </w:trPr>
        <w:tc>
          <w:tcPr>
            <w:tcW w:w="1020" w:type="pct"/>
            <w:shd w:val="clear" w:color="auto" w:fill="auto"/>
          </w:tcPr>
          <w:p w14:paraId="6136E156" w14:textId="77777777" w:rsidR="00FA76EC" w:rsidRPr="00792C42" w:rsidRDefault="00FA76EC" w:rsidP="00B11B10">
            <w:pPr>
              <w:pStyle w:val="TableParagraph"/>
              <w:contextualSpacing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Quality</w:t>
            </w:r>
            <w:r w:rsidRPr="00792C42">
              <w:rPr>
                <w:rFonts w:cs="Times New Roman"/>
                <w:spacing w:val="-5"/>
                <w:szCs w:val="24"/>
              </w:rPr>
              <w:t xml:space="preserve"> </w:t>
            </w:r>
            <w:r w:rsidRPr="00792C42">
              <w:rPr>
                <w:rFonts w:cs="Times New Roman"/>
                <w:szCs w:val="24"/>
              </w:rPr>
              <w:t>of</w:t>
            </w:r>
            <w:r w:rsidRPr="00792C42">
              <w:rPr>
                <w:rFonts w:cs="Times New Roman"/>
                <w:spacing w:val="1"/>
                <w:szCs w:val="24"/>
              </w:rPr>
              <w:t xml:space="preserve"> </w:t>
            </w:r>
            <w:r w:rsidRPr="00792C42">
              <w:rPr>
                <w:rFonts w:cs="Times New Roman"/>
                <w:szCs w:val="24"/>
              </w:rPr>
              <w:t>life</w:t>
            </w:r>
          </w:p>
        </w:tc>
        <w:tc>
          <w:tcPr>
            <w:tcW w:w="714" w:type="pct"/>
            <w:shd w:val="clear" w:color="auto" w:fill="auto"/>
          </w:tcPr>
          <w:p w14:paraId="116F7F41" w14:textId="50695F17" w:rsidR="00FA76EC" w:rsidRPr="00792C42" w:rsidRDefault="00FA76EC" w:rsidP="00B11B10">
            <w:pPr>
              <w:pStyle w:val="TableParagraph"/>
              <w:contextualSpacing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Basic adjustment</w:t>
            </w:r>
          </w:p>
        </w:tc>
        <w:tc>
          <w:tcPr>
            <w:tcW w:w="502" w:type="pct"/>
          </w:tcPr>
          <w:p w14:paraId="7D71A060" w14:textId="66231098" w:rsidR="00FA76EC" w:rsidRPr="00792C42" w:rsidRDefault="00F11B9F" w:rsidP="00B11B10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15.65</w:t>
            </w:r>
          </w:p>
        </w:tc>
        <w:tc>
          <w:tcPr>
            <w:tcW w:w="553" w:type="pct"/>
          </w:tcPr>
          <w:p w14:paraId="0B2272D2" w14:textId="23950C89" w:rsidR="00FA76EC" w:rsidRPr="00792C42" w:rsidRDefault="00FA76EC" w:rsidP="00B11B10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001</w:t>
            </w:r>
          </w:p>
        </w:tc>
        <w:tc>
          <w:tcPr>
            <w:tcW w:w="553" w:type="pct"/>
          </w:tcPr>
          <w:p w14:paraId="439BA427" w14:textId="51D92EF9" w:rsidR="00FA76EC" w:rsidRPr="00792C42" w:rsidRDefault="00F11B9F" w:rsidP="00B11B10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10.30</w:t>
            </w:r>
          </w:p>
        </w:tc>
        <w:tc>
          <w:tcPr>
            <w:tcW w:w="553" w:type="pct"/>
            <w:shd w:val="clear" w:color="auto" w:fill="auto"/>
          </w:tcPr>
          <w:p w14:paraId="44F5390B" w14:textId="280EB18C" w:rsidR="00FA76EC" w:rsidRPr="00792C42" w:rsidRDefault="00FA76EC" w:rsidP="00B11B10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001</w:t>
            </w:r>
          </w:p>
        </w:tc>
        <w:tc>
          <w:tcPr>
            <w:tcW w:w="553" w:type="pct"/>
          </w:tcPr>
          <w:p w14:paraId="0E9A42C6" w14:textId="375328F8" w:rsidR="00FA76EC" w:rsidRPr="00792C42" w:rsidRDefault="00F11B9F" w:rsidP="00B11B10">
            <w:pPr>
              <w:pStyle w:val="TableParagraph"/>
              <w:ind w:right="203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5.60</w:t>
            </w:r>
          </w:p>
        </w:tc>
        <w:tc>
          <w:tcPr>
            <w:tcW w:w="552" w:type="pct"/>
            <w:shd w:val="clear" w:color="auto" w:fill="auto"/>
          </w:tcPr>
          <w:p w14:paraId="4F006F5C" w14:textId="56BE102A" w:rsidR="00FA76EC" w:rsidRPr="00792C42" w:rsidRDefault="00FA76EC" w:rsidP="00B11B10">
            <w:pPr>
              <w:pStyle w:val="TableParagraph"/>
              <w:ind w:right="203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004</w:t>
            </w:r>
          </w:p>
        </w:tc>
      </w:tr>
      <w:tr w:rsidR="00A1586C" w:rsidRPr="00A1586C" w14:paraId="6ACB64A9" w14:textId="77777777" w:rsidTr="00E37848">
        <w:trPr>
          <w:trHeight w:val="293"/>
        </w:trPr>
        <w:tc>
          <w:tcPr>
            <w:tcW w:w="1020" w:type="pct"/>
            <w:shd w:val="clear" w:color="auto" w:fill="auto"/>
          </w:tcPr>
          <w:p w14:paraId="124BB97F" w14:textId="77777777" w:rsidR="00856C2C" w:rsidRPr="00792C42" w:rsidRDefault="00856C2C" w:rsidP="00856C2C">
            <w:pPr>
              <w:pStyle w:val="TableParagraph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714" w:type="pct"/>
            <w:shd w:val="clear" w:color="auto" w:fill="auto"/>
          </w:tcPr>
          <w:p w14:paraId="7E18060A" w14:textId="45865D45" w:rsidR="00856C2C" w:rsidRPr="00792C42" w:rsidRDefault="00856C2C" w:rsidP="00856C2C">
            <w:pPr>
              <w:pStyle w:val="TableParagraph"/>
              <w:contextualSpacing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+ BMI</w:t>
            </w:r>
          </w:p>
        </w:tc>
        <w:tc>
          <w:tcPr>
            <w:tcW w:w="502" w:type="pct"/>
          </w:tcPr>
          <w:p w14:paraId="7AACA3B7" w14:textId="4E24A476" w:rsidR="00856C2C" w:rsidRPr="00792C42" w:rsidRDefault="0095789E" w:rsidP="00856C2C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14.46</w:t>
            </w:r>
          </w:p>
        </w:tc>
        <w:tc>
          <w:tcPr>
            <w:tcW w:w="553" w:type="pct"/>
          </w:tcPr>
          <w:p w14:paraId="4C11ADDF" w14:textId="44B7B5DA" w:rsidR="00856C2C" w:rsidRPr="00792C42" w:rsidRDefault="0095789E" w:rsidP="00856C2C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001</w:t>
            </w:r>
          </w:p>
        </w:tc>
        <w:tc>
          <w:tcPr>
            <w:tcW w:w="553" w:type="pct"/>
          </w:tcPr>
          <w:p w14:paraId="5D4830BB" w14:textId="19C940DC" w:rsidR="00856C2C" w:rsidRPr="00792C42" w:rsidRDefault="0095789E" w:rsidP="00856C2C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3.26</w:t>
            </w:r>
          </w:p>
        </w:tc>
        <w:tc>
          <w:tcPr>
            <w:tcW w:w="553" w:type="pct"/>
            <w:shd w:val="clear" w:color="auto" w:fill="auto"/>
          </w:tcPr>
          <w:p w14:paraId="35826547" w14:textId="34E05402" w:rsidR="00856C2C" w:rsidRPr="00792C42" w:rsidRDefault="0095789E" w:rsidP="00856C2C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071</w:t>
            </w:r>
          </w:p>
        </w:tc>
        <w:tc>
          <w:tcPr>
            <w:tcW w:w="553" w:type="pct"/>
          </w:tcPr>
          <w:p w14:paraId="66742B7C" w14:textId="22FD43F5" w:rsidR="00856C2C" w:rsidRPr="00792C42" w:rsidRDefault="0095789E" w:rsidP="00856C2C">
            <w:pPr>
              <w:pStyle w:val="TableParagraph"/>
              <w:ind w:right="203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5.40</w:t>
            </w:r>
          </w:p>
        </w:tc>
        <w:tc>
          <w:tcPr>
            <w:tcW w:w="552" w:type="pct"/>
            <w:shd w:val="clear" w:color="auto" w:fill="auto"/>
          </w:tcPr>
          <w:p w14:paraId="11B513F5" w14:textId="39559530" w:rsidR="00856C2C" w:rsidRPr="00792C42" w:rsidRDefault="0095789E" w:rsidP="00856C2C">
            <w:pPr>
              <w:pStyle w:val="TableParagraph"/>
              <w:ind w:right="203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005</w:t>
            </w:r>
          </w:p>
        </w:tc>
      </w:tr>
      <w:tr w:rsidR="00A1586C" w:rsidRPr="00A1586C" w14:paraId="03DBD0A9" w14:textId="77777777" w:rsidTr="00E37848">
        <w:trPr>
          <w:trHeight w:val="268"/>
        </w:trPr>
        <w:tc>
          <w:tcPr>
            <w:tcW w:w="1020" w:type="pct"/>
            <w:shd w:val="clear" w:color="auto" w:fill="auto"/>
          </w:tcPr>
          <w:p w14:paraId="17E18C40" w14:textId="77777777" w:rsidR="00856C2C" w:rsidRPr="00792C42" w:rsidRDefault="00856C2C" w:rsidP="00856C2C">
            <w:pPr>
              <w:pStyle w:val="TableParagraph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714" w:type="pct"/>
            <w:shd w:val="clear" w:color="auto" w:fill="auto"/>
          </w:tcPr>
          <w:p w14:paraId="42CE399C" w14:textId="0EF295D2" w:rsidR="00856C2C" w:rsidRPr="00792C42" w:rsidRDefault="00856C2C" w:rsidP="00856C2C">
            <w:pPr>
              <w:pStyle w:val="TableParagraph"/>
              <w:contextualSpacing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+ CHD</w:t>
            </w:r>
          </w:p>
        </w:tc>
        <w:tc>
          <w:tcPr>
            <w:tcW w:w="502" w:type="pct"/>
          </w:tcPr>
          <w:p w14:paraId="7C84DEA6" w14:textId="38EB588B" w:rsidR="00856C2C" w:rsidRPr="00792C42" w:rsidRDefault="009A29A1" w:rsidP="00856C2C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15.20</w:t>
            </w:r>
          </w:p>
        </w:tc>
        <w:tc>
          <w:tcPr>
            <w:tcW w:w="553" w:type="pct"/>
          </w:tcPr>
          <w:p w14:paraId="105E835D" w14:textId="32D9810C" w:rsidR="00856C2C" w:rsidRPr="00792C42" w:rsidRDefault="009A29A1" w:rsidP="00856C2C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001</w:t>
            </w:r>
          </w:p>
        </w:tc>
        <w:tc>
          <w:tcPr>
            <w:tcW w:w="553" w:type="pct"/>
          </w:tcPr>
          <w:p w14:paraId="14E24068" w14:textId="6443D44A" w:rsidR="00856C2C" w:rsidRPr="00792C42" w:rsidRDefault="009A29A1" w:rsidP="00856C2C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8.11</w:t>
            </w:r>
          </w:p>
        </w:tc>
        <w:tc>
          <w:tcPr>
            <w:tcW w:w="553" w:type="pct"/>
            <w:shd w:val="clear" w:color="auto" w:fill="auto"/>
          </w:tcPr>
          <w:p w14:paraId="46CDA368" w14:textId="36734938" w:rsidR="00856C2C" w:rsidRPr="00792C42" w:rsidRDefault="009A29A1" w:rsidP="00856C2C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004</w:t>
            </w:r>
          </w:p>
        </w:tc>
        <w:tc>
          <w:tcPr>
            <w:tcW w:w="553" w:type="pct"/>
          </w:tcPr>
          <w:p w14:paraId="5A02AD83" w14:textId="2F248978" w:rsidR="00856C2C" w:rsidRPr="00792C42" w:rsidRDefault="009A29A1" w:rsidP="00856C2C">
            <w:pPr>
              <w:pStyle w:val="TableParagraph"/>
              <w:ind w:right="203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5.38</w:t>
            </w:r>
          </w:p>
        </w:tc>
        <w:tc>
          <w:tcPr>
            <w:tcW w:w="552" w:type="pct"/>
            <w:shd w:val="clear" w:color="auto" w:fill="auto"/>
          </w:tcPr>
          <w:p w14:paraId="33C76789" w14:textId="4E0719E3" w:rsidR="00856C2C" w:rsidRPr="00792C42" w:rsidRDefault="009A29A1" w:rsidP="00856C2C">
            <w:pPr>
              <w:pStyle w:val="TableParagraph"/>
              <w:ind w:right="203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005</w:t>
            </w:r>
          </w:p>
        </w:tc>
      </w:tr>
      <w:tr w:rsidR="00A1586C" w:rsidRPr="00A1586C" w14:paraId="6C526B60" w14:textId="77777777" w:rsidTr="00E37848">
        <w:trPr>
          <w:trHeight w:val="287"/>
        </w:trPr>
        <w:tc>
          <w:tcPr>
            <w:tcW w:w="1020" w:type="pct"/>
            <w:shd w:val="clear" w:color="auto" w:fill="auto"/>
          </w:tcPr>
          <w:p w14:paraId="6F3EAA24" w14:textId="77777777" w:rsidR="00E37848" w:rsidRPr="00792C42" w:rsidRDefault="00E37848" w:rsidP="00E37848">
            <w:pPr>
              <w:pStyle w:val="TableParagraph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714" w:type="pct"/>
            <w:shd w:val="clear" w:color="auto" w:fill="auto"/>
          </w:tcPr>
          <w:p w14:paraId="52120C15" w14:textId="36A1D111" w:rsidR="00E37848" w:rsidRPr="00792C42" w:rsidRDefault="00E37848" w:rsidP="00E37848">
            <w:pPr>
              <w:pStyle w:val="TableParagraph"/>
              <w:contextualSpacing/>
              <w:jc w:val="both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+ hypertension</w:t>
            </w:r>
          </w:p>
        </w:tc>
        <w:tc>
          <w:tcPr>
            <w:tcW w:w="502" w:type="pct"/>
          </w:tcPr>
          <w:p w14:paraId="196655C7" w14:textId="6378201B" w:rsidR="00E37848" w:rsidRPr="00792C42" w:rsidRDefault="00F25646" w:rsidP="00E37848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15.02</w:t>
            </w:r>
          </w:p>
        </w:tc>
        <w:tc>
          <w:tcPr>
            <w:tcW w:w="553" w:type="pct"/>
          </w:tcPr>
          <w:p w14:paraId="05F56619" w14:textId="469E7066" w:rsidR="00E37848" w:rsidRPr="00792C42" w:rsidRDefault="00F25646" w:rsidP="00E37848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001</w:t>
            </w:r>
          </w:p>
        </w:tc>
        <w:tc>
          <w:tcPr>
            <w:tcW w:w="553" w:type="pct"/>
          </w:tcPr>
          <w:p w14:paraId="325A8667" w14:textId="4463E8A4" w:rsidR="00E37848" w:rsidRPr="00792C42" w:rsidRDefault="00F25646" w:rsidP="00E37848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7.05</w:t>
            </w:r>
          </w:p>
        </w:tc>
        <w:tc>
          <w:tcPr>
            <w:tcW w:w="553" w:type="pct"/>
            <w:shd w:val="clear" w:color="auto" w:fill="auto"/>
          </w:tcPr>
          <w:p w14:paraId="55E2F588" w14:textId="1B7A96F6" w:rsidR="00E37848" w:rsidRPr="00792C42" w:rsidRDefault="00F25646" w:rsidP="00E37848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008</w:t>
            </w:r>
          </w:p>
        </w:tc>
        <w:tc>
          <w:tcPr>
            <w:tcW w:w="553" w:type="pct"/>
          </w:tcPr>
          <w:p w14:paraId="7EF2539F" w14:textId="299A797D" w:rsidR="00E37848" w:rsidRPr="00792C42" w:rsidRDefault="00F25646" w:rsidP="00E37848">
            <w:pPr>
              <w:pStyle w:val="TableParagraph"/>
              <w:ind w:right="203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5.17</w:t>
            </w:r>
          </w:p>
        </w:tc>
        <w:tc>
          <w:tcPr>
            <w:tcW w:w="552" w:type="pct"/>
            <w:shd w:val="clear" w:color="auto" w:fill="auto"/>
          </w:tcPr>
          <w:p w14:paraId="317EE636" w14:textId="077A2615" w:rsidR="00E37848" w:rsidRPr="00792C42" w:rsidRDefault="00F25646" w:rsidP="00E37848">
            <w:pPr>
              <w:pStyle w:val="TableParagraph"/>
              <w:ind w:right="203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006</w:t>
            </w:r>
          </w:p>
        </w:tc>
      </w:tr>
      <w:tr w:rsidR="00A1586C" w:rsidRPr="00A1586C" w14:paraId="0767EA69" w14:textId="77777777" w:rsidTr="00E37848">
        <w:trPr>
          <w:trHeight w:val="287"/>
        </w:trPr>
        <w:tc>
          <w:tcPr>
            <w:tcW w:w="1020" w:type="pct"/>
            <w:shd w:val="clear" w:color="auto" w:fill="auto"/>
          </w:tcPr>
          <w:p w14:paraId="0C7B81E5" w14:textId="77777777" w:rsidR="00E37848" w:rsidRPr="00792C42" w:rsidRDefault="00E37848" w:rsidP="00E37848">
            <w:pPr>
              <w:pStyle w:val="TableParagraph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714" w:type="pct"/>
            <w:shd w:val="clear" w:color="auto" w:fill="auto"/>
          </w:tcPr>
          <w:p w14:paraId="7932F033" w14:textId="68654376" w:rsidR="00E37848" w:rsidRPr="00792C42" w:rsidRDefault="00E37848" w:rsidP="00E37848">
            <w:pPr>
              <w:pStyle w:val="TableParagraph"/>
              <w:contextualSpacing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+ stroke</w:t>
            </w:r>
          </w:p>
        </w:tc>
        <w:tc>
          <w:tcPr>
            <w:tcW w:w="502" w:type="pct"/>
          </w:tcPr>
          <w:p w14:paraId="3235D5B4" w14:textId="15E959E2" w:rsidR="00E37848" w:rsidRPr="00792C42" w:rsidRDefault="00B31C9C" w:rsidP="00E37848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15.67</w:t>
            </w:r>
          </w:p>
        </w:tc>
        <w:tc>
          <w:tcPr>
            <w:tcW w:w="553" w:type="pct"/>
          </w:tcPr>
          <w:p w14:paraId="565439EC" w14:textId="5BBE20B7" w:rsidR="00E37848" w:rsidRPr="00792C42" w:rsidRDefault="00B31C9C" w:rsidP="00E37848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001</w:t>
            </w:r>
          </w:p>
        </w:tc>
        <w:tc>
          <w:tcPr>
            <w:tcW w:w="553" w:type="pct"/>
          </w:tcPr>
          <w:p w14:paraId="783F0346" w14:textId="0EC05DEB" w:rsidR="00E37848" w:rsidRPr="00792C42" w:rsidRDefault="00B31C9C" w:rsidP="00E37848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9.44</w:t>
            </w:r>
          </w:p>
        </w:tc>
        <w:tc>
          <w:tcPr>
            <w:tcW w:w="553" w:type="pct"/>
            <w:shd w:val="clear" w:color="auto" w:fill="auto"/>
          </w:tcPr>
          <w:p w14:paraId="246D8DE4" w14:textId="1F82D3F6" w:rsidR="00E37848" w:rsidRPr="00792C42" w:rsidRDefault="00B31C9C" w:rsidP="00E37848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002</w:t>
            </w:r>
          </w:p>
        </w:tc>
        <w:tc>
          <w:tcPr>
            <w:tcW w:w="553" w:type="pct"/>
          </w:tcPr>
          <w:p w14:paraId="19E9283E" w14:textId="7C1D3043" w:rsidR="00E37848" w:rsidRPr="00792C42" w:rsidRDefault="00B31C9C" w:rsidP="00E37848">
            <w:pPr>
              <w:pStyle w:val="TableParagraph"/>
              <w:ind w:right="203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5.64</w:t>
            </w:r>
          </w:p>
        </w:tc>
        <w:tc>
          <w:tcPr>
            <w:tcW w:w="552" w:type="pct"/>
            <w:shd w:val="clear" w:color="auto" w:fill="auto"/>
          </w:tcPr>
          <w:p w14:paraId="20B97FC8" w14:textId="22B19FB6" w:rsidR="00E37848" w:rsidRPr="00792C42" w:rsidRDefault="00B31C9C" w:rsidP="00E37848">
            <w:pPr>
              <w:pStyle w:val="TableParagraph"/>
              <w:ind w:right="203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004</w:t>
            </w:r>
          </w:p>
        </w:tc>
      </w:tr>
      <w:tr w:rsidR="00A1586C" w:rsidRPr="00A1586C" w14:paraId="21BA9290" w14:textId="77777777" w:rsidTr="00E37848">
        <w:trPr>
          <w:trHeight w:val="157"/>
        </w:trPr>
        <w:tc>
          <w:tcPr>
            <w:tcW w:w="1020" w:type="pct"/>
            <w:shd w:val="clear" w:color="auto" w:fill="auto"/>
          </w:tcPr>
          <w:p w14:paraId="6F12B045" w14:textId="013D2358" w:rsidR="00E37848" w:rsidRPr="00792C42" w:rsidRDefault="00E37848" w:rsidP="00E37848">
            <w:pPr>
              <w:pStyle w:val="TableParagraph"/>
              <w:contextualSpacing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 xml:space="preserve">Self-rated health </w:t>
            </w:r>
          </w:p>
        </w:tc>
        <w:tc>
          <w:tcPr>
            <w:tcW w:w="714" w:type="pct"/>
            <w:shd w:val="clear" w:color="auto" w:fill="auto"/>
          </w:tcPr>
          <w:p w14:paraId="3B012E3F" w14:textId="6DE74C58" w:rsidR="00E37848" w:rsidRPr="00792C42" w:rsidRDefault="00E37848" w:rsidP="00E37848">
            <w:pPr>
              <w:pStyle w:val="TableParagraph"/>
              <w:contextualSpacing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Basic adjustment</w:t>
            </w:r>
          </w:p>
        </w:tc>
        <w:tc>
          <w:tcPr>
            <w:tcW w:w="502" w:type="pct"/>
          </w:tcPr>
          <w:p w14:paraId="3757ED65" w14:textId="2ECF62B2" w:rsidR="00E37848" w:rsidRPr="00792C42" w:rsidRDefault="0036185C" w:rsidP="0036185C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67.11</w:t>
            </w:r>
          </w:p>
        </w:tc>
        <w:tc>
          <w:tcPr>
            <w:tcW w:w="553" w:type="pct"/>
          </w:tcPr>
          <w:p w14:paraId="433B129C" w14:textId="5D68C234" w:rsidR="00E37848" w:rsidRPr="00792C42" w:rsidRDefault="00E37848" w:rsidP="0036185C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001</w:t>
            </w:r>
          </w:p>
        </w:tc>
        <w:tc>
          <w:tcPr>
            <w:tcW w:w="553" w:type="pct"/>
          </w:tcPr>
          <w:p w14:paraId="4C45B91F" w14:textId="76DF1492" w:rsidR="00E37848" w:rsidRPr="00792C42" w:rsidRDefault="0036185C" w:rsidP="0036185C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65.06</w:t>
            </w:r>
          </w:p>
        </w:tc>
        <w:tc>
          <w:tcPr>
            <w:tcW w:w="553" w:type="pct"/>
            <w:shd w:val="clear" w:color="auto" w:fill="auto"/>
          </w:tcPr>
          <w:p w14:paraId="29DBBAEC" w14:textId="16EF3702" w:rsidR="00E37848" w:rsidRPr="00792C42" w:rsidRDefault="00E37848" w:rsidP="0036185C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001</w:t>
            </w:r>
          </w:p>
        </w:tc>
        <w:tc>
          <w:tcPr>
            <w:tcW w:w="553" w:type="pct"/>
          </w:tcPr>
          <w:p w14:paraId="6D9EAF59" w14:textId="75849F98" w:rsidR="00E37848" w:rsidRPr="00792C42" w:rsidRDefault="0036185C" w:rsidP="0036185C">
            <w:pPr>
              <w:pStyle w:val="TableParagraph"/>
              <w:ind w:right="203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11.69</w:t>
            </w:r>
          </w:p>
        </w:tc>
        <w:tc>
          <w:tcPr>
            <w:tcW w:w="552" w:type="pct"/>
            <w:shd w:val="clear" w:color="auto" w:fill="FFFFFF" w:themeFill="background1"/>
          </w:tcPr>
          <w:p w14:paraId="7BB9CB56" w14:textId="721E13B3" w:rsidR="00E37848" w:rsidRPr="00792C42" w:rsidRDefault="00E37848" w:rsidP="0036185C">
            <w:pPr>
              <w:pStyle w:val="TableParagraph"/>
              <w:ind w:right="203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003</w:t>
            </w:r>
          </w:p>
        </w:tc>
      </w:tr>
      <w:tr w:rsidR="00A1586C" w:rsidRPr="00A1586C" w14:paraId="46B7F139" w14:textId="77777777" w:rsidTr="00E37848">
        <w:trPr>
          <w:trHeight w:val="157"/>
        </w:trPr>
        <w:tc>
          <w:tcPr>
            <w:tcW w:w="1020" w:type="pct"/>
            <w:shd w:val="clear" w:color="auto" w:fill="auto"/>
          </w:tcPr>
          <w:p w14:paraId="24D9E108" w14:textId="539C9B82" w:rsidR="00E37848" w:rsidRPr="00792C42" w:rsidRDefault="00E37848" w:rsidP="00E37848">
            <w:pPr>
              <w:pStyle w:val="TableParagraph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714" w:type="pct"/>
            <w:shd w:val="clear" w:color="auto" w:fill="auto"/>
          </w:tcPr>
          <w:p w14:paraId="559ABDE8" w14:textId="264FA36E" w:rsidR="00E37848" w:rsidRPr="00792C42" w:rsidRDefault="00E37848" w:rsidP="00E37848">
            <w:pPr>
              <w:pStyle w:val="TableParagraph"/>
              <w:contextualSpacing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+ BMI</w:t>
            </w:r>
          </w:p>
        </w:tc>
        <w:tc>
          <w:tcPr>
            <w:tcW w:w="502" w:type="pct"/>
          </w:tcPr>
          <w:p w14:paraId="2C744A7E" w14:textId="40F8B1FE" w:rsidR="00E37848" w:rsidRPr="00792C42" w:rsidRDefault="00DE3A74" w:rsidP="0036185C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57.71</w:t>
            </w:r>
          </w:p>
        </w:tc>
        <w:tc>
          <w:tcPr>
            <w:tcW w:w="553" w:type="pct"/>
          </w:tcPr>
          <w:p w14:paraId="045A9C1E" w14:textId="455FB57A" w:rsidR="00E37848" w:rsidRPr="00792C42" w:rsidRDefault="00DE3A74" w:rsidP="0036185C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001</w:t>
            </w:r>
          </w:p>
        </w:tc>
        <w:tc>
          <w:tcPr>
            <w:tcW w:w="553" w:type="pct"/>
          </w:tcPr>
          <w:p w14:paraId="2323E44C" w14:textId="1E14013B" w:rsidR="00E37848" w:rsidRPr="00792C42" w:rsidRDefault="00DE3A74" w:rsidP="0036185C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23.46</w:t>
            </w:r>
          </w:p>
        </w:tc>
        <w:tc>
          <w:tcPr>
            <w:tcW w:w="553" w:type="pct"/>
            <w:shd w:val="clear" w:color="auto" w:fill="auto"/>
          </w:tcPr>
          <w:p w14:paraId="32F9F055" w14:textId="03C1E244" w:rsidR="00E37848" w:rsidRPr="00792C42" w:rsidRDefault="00DE3A74" w:rsidP="0036185C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001</w:t>
            </w:r>
          </w:p>
        </w:tc>
        <w:tc>
          <w:tcPr>
            <w:tcW w:w="553" w:type="pct"/>
          </w:tcPr>
          <w:p w14:paraId="3985B39D" w14:textId="42984977" w:rsidR="00E37848" w:rsidRPr="00792C42" w:rsidRDefault="00DE3A74" w:rsidP="0036185C">
            <w:pPr>
              <w:pStyle w:val="TableParagraph"/>
              <w:ind w:right="203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11.31</w:t>
            </w:r>
          </w:p>
        </w:tc>
        <w:tc>
          <w:tcPr>
            <w:tcW w:w="552" w:type="pct"/>
            <w:shd w:val="clear" w:color="auto" w:fill="FFFFFF" w:themeFill="background1"/>
          </w:tcPr>
          <w:p w14:paraId="5948537E" w14:textId="61A5F0F7" w:rsidR="00E37848" w:rsidRPr="00792C42" w:rsidRDefault="00DE3A74" w:rsidP="0036185C">
            <w:pPr>
              <w:pStyle w:val="TableParagraph"/>
              <w:ind w:right="203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004</w:t>
            </w:r>
          </w:p>
        </w:tc>
      </w:tr>
      <w:tr w:rsidR="00A1586C" w:rsidRPr="00A1586C" w14:paraId="5C60F40A" w14:textId="77777777" w:rsidTr="00E37848">
        <w:trPr>
          <w:trHeight w:val="161"/>
        </w:trPr>
        <w:tc>
          <w:tcPr>
            <w:tcW w:w="1020" w:type="pct"/>
            <w:shd w:val="clear" w:color="auto" w:fill="auto"/>
          </w:tcPr>
          <w:p w14:paraId="19ADF97E" w14:textId="77777777" w:rsidR="00E37848" w:rsidRPr="00792C42" w:rsidRDefault="00E37848" w:rsidP="00E37848">
            <w:pPr>
              <w:pStyle w:val="TableParagraph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714" w:type="pct"/>
            <w:shd w:val="clear" w:color="auto" w:fill="auto"/>
          </w:tcPr>
          <w:p w14:paraId="42490BD3" w14:textId="49F9810B" w:rsidR="00E37848" w:rsidRPr="00792C42" w:rsidRDefault="00E37848" w:rsidP="00E37848">
            <w:pPr>
              <w:pStyle w:val="TableParagraph"/>
              <w:contextualSpacing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+ CHD</w:t>
            </w:r>
          </w:p>
        </w:tc>
        <w:tc>
          <w:tcPr>
            <w:tcW w:w="502" w:type="pct"/>
          </w:tcPr>
          <w:p w14:paraId="07576836" w14:textId="4E270B58" w:rsidR="00E37848" w:rsidRPr="00792C42" w:rsidRDefault="00DE3A74" w:rsidP="0036185C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68.40</w:t>
            </w:r>
          </w:p>
        </w:tc>
        <w:tc>
          <w:tcPr>
            <w:tcW w:w="553" w:type="pct"/>
          </w:tcPr>
          <w:p w14:paraId="3F4588D4" w14:textId="235AA896" w:rsidR="00E37848" w:rsidRPr="00792C42" w:rsidRDefault="00DE3A74" w:rsidP="0036185C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001</w:t>
            </w:r>
          </w:p>
        </w:tc>
        <w:tc>
          <w:tcPr>
            <w:tcW w:w="553" w:type="pct"/>
          </w:tcPr>
          <w:p w14:paraId="699F031B" w14:textId="1496EF80" w:rsidR="00E37848" w:rsidRPr="00792C42" w:rsidRDefault="00DE3A74" w:rsidP="0036185C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54.44</w:t>
            </w:r>
          </w:p>
        </w:tc>
        <w:tc>
          <w:tcPr>
            <w:tcW w:w="553" w:type="pct"/>
            <w:shd w:val="clear" w:color="auto" w:fill="auto"/>
          </w:tcPr>
          <w:p w14:paraId="144717B3" w14:textId="68024A59" w:rsidR="00E37848" w:rsidRPr="00792C42" w:rsidRDefault="00DE3A74" w:rsidP="0036185C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001</w:t>
            </w:r>
          </w:p>
        </w:tc>
        <w:tc>
          <w:tcPr>
            <w:tcW w:w="553" w:type="pct"/>
          </w:tcPr>
          <w:p w14:paraId="0664EF4B" w14:textId="3F70F22F" w:rsidR="00E37848" w:rsidRPr="00792C42" w:rsidRDefault="00DE3A74" w:rsidP="0036185C">
            <w:pPr>
              <w:pStyle w:val="TableParagraph"/>
              <w:ind w:right="203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12.20</w:t>
            </w:r>
          </w:p>
        </w:tc>
        <w:tc>
          <w:tcPr>
            <w:tcW w:w="552" w:type="pct"/>
            <w:shd w:val="clear" w:color="auto" w:fill="FFFFFF" w:themeFill="background1"/>
          </w:tcPr>
          <w:p w14:paraId="693CCBBD" w14:textId="34DF4099" w:rsidR="00E37848" w:rsidRPr="00792C42" w:rsidRDefault="00DE3A74" w:rsidP="0036185C">
            <w:pPr>
              <w:pStyle w:val="TableParagraph"/>
              <w:ind w:right="203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002</w:t>
            </w:r>
          </w:p>
        </w:tc>
      </w:tr>
      <w:tr w:rsidR="00A1586C" w:rsidRPr="00A1586C" w14:paraId="63383952" w14:textId="77777777" w:rsidTr="00E37848">
        <w:trPr>
          <w:trHeight w:val="165"/>
        </w:trPr>
        <w:tc>
          <w:tcPr>
            <w:tcW w:w="1020" w:type="pct"/>
            <w:shd w:val="clear" w:color="auto" w:fill="auto"/>
          </w:tcPr>
          <w:p w14:paraId="3F840A7B" w14:textId="77777777" w:rsidR="00E37848" w:rsidRPr="00792C42" w:rsidRDefault="00E37848" w:rsidP="00E37848">
            <w:pPr>
              <w:pStyle w:val="TableParagraph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714" w:type="pct"/>
            <w:shd w:val="clear" w:color="auto" w:fill="auto"/>
          </w:tcPr>
          <w:p w14:paraId="4792EB92" w14:textId="7BFCE40C" w:rsidR="00E37848" w:rsidRPr="00792C42" w:rsidRDefault="00E37848" w:rsidP="00E37848">
            <w:pPr>
              <w:pStyle w:val="TableParagraph"/>
              <w:contextualSpacing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+ hypertension</w:t>
            </w:r>
          </w:p>
        </w:tc>
        <w:tc>
          <w:tcPr>
            <w:tcW w:w="502" w:type="pct"/>
          </w:tcPr>
          <w:p w14:paraId="6A64268A" w14:textId="0E816FC2" w:rsidR="00E37848" w:rsidRPr="00792C42" w:rsidRDefault="005647A0" w:rsidP="0036185C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67.32</w:t>
            </w:r>
          </w:p>
        </w:tc>
        <w:tc>
          <w:tcPr>
            <w:tcW w:w="553" w:type="pct"/>
          </w:tcPr>
          <w:p w14:paraId="1F27688E" w14:textId="26D84C5C" w:rsidR="00E37848" w:rsidRPr="00792C42" w:rsidRDefault="00C6643F" w:rsidP="0036185C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001</w:t>
            </w:r>
          </w:p>
        </w:tc>
        <w:tc>
          <w:tcPr>
            <w:tcW w:w="553" w:type="pct"/>
          </w:tcPr>
          <w:p w14:paraId="45E2E30E" w14:textId="7638611D" w:rsidR="00E37848" w:rsidRPr="00792C42" w:rsidRDefault="005647A0" w:rsidP="0036185C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50.11</w:t>
            </w:r>
          </w:p>
        </w:tc>
        <w:tc>
          <w:tcPr>
            <w:tcW w:w="553" w:type="pct"/>
            <w:shd w:val="clear" w:color="auto" w:fill="auto"/>
          </w:tcPr>
          <w:p w14:paraId="2C2D7744" w14:textId="184A8DE5" w:rsidR="00E37848" w:rsidRPr="00792C42" w:rsidRDefault="005647A0" w:rsidP="0036185C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001</w:t>
            </w:r>
          </w:p>
        </w:tc>
        <w:tc>
          <w:tcPr>
            <w:tcW w:w="553" w:type="pct"/>
          </w:tcPr>
          <w:p w14:paraId="674523BF" w14:textId="7BF78501" w:rsidR="00E37848" w:rsidRPr="00792C42" w:rsidRDefault="005647A0" w:rsidP="0036185C">
            <w:pPr>
              <w:pStyle w:val="TableParagraph"/>
              <w:ind w:right="203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11.55</w:t>
            </w:r>
          </w:p>
        </w:tc>
        <w:tc>
          <w:tcPr>
            <w:tcW w:w="552" w:type="pct"/>
            <w:shd w:val="clear" w:color="auto" w:fill="FFFFFF" w:themeFill="background1"/>
          </w:tcPr>
          <w:p w14:paraId="6279517E" w14:textId="6E3073C9" w:rsidR="00E37848" w:rsidRPr="00792C42" w:rsidRDefault="005647A0" w:rsidP="0036185C">
            <w:pPr>
              <w:pStyle w:val="TableParagraph"/>
              <w:ind w:right="203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003</w:t>
            </w:r>
          </w:p>
        </w:tc>
      </w:tr>
      <w:tr w:rsidR="00A1586C" w:rsidRPr="00A1586C" w14:paraId="180E738F" w14:textId="77777777" w:rsidTr="00E37848">
        <w:trPr>
          <w:trHeight w:val="165"/>
        </w:trPr>
        <w:tc>
          <w:tcPr>
            <w:tcW w:w="1020" w:type="pct"/>
            <w:tcBorders>
              <w:bottom w:val="single" w:sz="4" w:space="0" w:color="auto"/>
            </w:tcBorders>
            <w:shd w:val="clear" w:color="auto" w:fill="auto"/>
          </w:tcPr>
          <w:p w14:paraId="7BBB41A1" w14:textId="77777777" w:rsidR="00E37848" w:rsidRPr="00792C42" w:rsidRDefault="00E37848" w:rsidP="00E37848">
            <w:pPr>
              <w:pStyle w:val="TableParagraph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</w:tcPr>
          <w:p w14:paraId="59D1AC4E" w14:textId="0FD9F55D" w:rsidR="00E37848" w:rsidRPr="00792C42" w:rsidRDefault="00E37848" w:rsidP="00E37848">
            <w:pPr>
              <w:pStyle w:val="TableParagraph"/>
              <w:contextualSpacing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+ stroke</w:t>
            </w:r>
          </w:p>
        </w:tc>
        <w:tc>
          <w:tcPr>
            <w:tcW w:w="502" w:type="pct"/>
            <w:tcBorders>
              <w:bottom w:val="single" w:sz="4" w:space="0" w:color="auto"/>
            </w:tcBorders>
          </w:tcPr>
          <w:p w14:paraId="5BCC1F0D" w14:textId="1CEEFBE1" w:rsidR="00E37848" w:rsidRPr="00792C42" w:rsidRDefault="000E23D5" w:rsidP="0036185C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67.49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40D01315" w14:textId="260A96FA" w:rsidR="00E37848" w:rsidRPr="00792C42" w:rsidRDefault="00C6643F" w:rsidP="0036185C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001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0978F2E9" w14:textId="4F79573E" w:rsidR="00E37848" w:rsidRPr="00792C42" w:rsidRDefault="000E23D5" w:rsidP="0036185C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61.41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shd w:val="clear" w:color="auto" w:fill="auto"/>
          </w:tcPr>
          <w:p w14:paraId="000B85CD" w14:textId="7F4ECC2F" w:rsidR="00E37848" w:rsidRPr="00792C42" w:rsidRDefault="00C6643F" w:rsidP="0036185C">
            <w:pPr>
              <w:pStyle w:val="TableParagraph"/>
              <w:ind w:right="66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001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5518C2F1" w14:textId="2A95DD23" w:rsidR="00E37848" w:rsidRPr="00792C42" w:rsidRDefault="000E23D5" w:rsidP="0036185C">
            <w:pPr>
              <w:pStyle w:val="TableParagraph"/>
              <w:ind w:right="203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11.90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1FB7D9B" w14:textId="38A2D615" w:rsidR="00E37848" w:rsidRPr="00792C42" w:rsidRDefault="00C6643F" w:rsidP="0036185C">
            <w:pPr>
              <w:pStyle w:val="TableParagraph"/>
              <w:ind w:right="203"/>
              <w:contextualSpacing/>
              <w:jc w:val="center"/>
              <w:rPr>
                <w:rFonts w:cs="Times New Roman"/>
                <w:szCs w:val="24"/>
              </w:rPr>
            </w:pPr>
            <w:r w:rsidRPr="00792C42">
              <w:rPr>
                <w:rFonts w:cs="Times New Roman"/>
                <w:szCs w:val="24"/>
              </w:rPr>
              <w:t>0.003</w:t>
            </w:r>
          </w:p>
        </w:tc>
      </w:tr>
    </w:tbl>
    <w:p w14:paraId="2E4F1524" w14:textId="77777777" w:rsidR="00DE2FAE" w:rsidRDefault="00DE2FAE" w:rsidP="00B11B10">
      <w:pPr>
        <w:contextualSpacing/>
        <w:jc w:val="both"/>
        <w:rPr>
          <w:rFonts w:cs="Times New Roman"/>
          <w:b/>
          <w:bCs/>
          <w:szCs w:val="24"/>
          <w:lang w:val="en-US"/>
        </w:rPr>
      </w:pPr>
    </w:p>
    <w:p w14:paraId="69534348" w14:textId="588DCE66" w:rsidR="00D47DDB" w:rsidRDefault="00856C2C" w:rsidP="00B11B10">
      <w:pPr>
        <w:contextualSpacing/>
      </w:pPr>
      <w:r>
        <w:t>*BMI- Body Mass Index; CHD= Coronary Heart Disease</w:t>
      </w:r>
      <w:r w:rsidR="002F18D4">
        <w:t>.</w:t>
      </w:r>
    </w:p>
    <w:p w14:paraId="7DF317E0" w14:textId="6B4D2828" w:rsidR="00977694" w:rsidRPr="00977694" w:rsidRDefault="00977694" w:rsidP="00B11B10">
      <w:pPr>
        <w:contextualSpacing/>
      </w:pPr>
      <w:r>
        <w:rPr>
          <w:i/>
          <w:iCs/>
        </w:rPr>
        <w:t xml:space="preserve">F </w:t>
      </w:r>
      <w:r>
        <w:t xml:space="preserve">presented for continuous variables (loneliness, quality of life). </w:t>
      </w:r>
      <w:r>
        <w:rPr>
          <w:i/>
          <w:iCs/>
        </w:rPr>
        <w:t>W</w:t>
      </w:r>
      <w:r w:rsidRPr="00977694">
        <w:rPr>
          <w:vertAlign w:val="superscript"/>
        </w:rPr>
        <w:t>2</w:t>
      </w:r>
      <w:r>
        <w:t xml:space="preserve"> pr</w:t>
      </w:r>
      <w:bookmarkStart w:id="0" w:name="_GoBack"/>
      <w:bookmarkEnd w:id="0"/>
      <w:r>
        <w:t>esented for categorical variables (depressive symptoms, self-rated health)</w:t>
      </w:r>
    </w:p>
    <w:sectPr w:rsidR="00977694" w:rsidRPr="00977694" w:rsidSect="00364D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D84"/>
    <w:rsid w:val="00000ACC"/>
    <w:rsid w:val="000328D7"/>
    <w:rsid w:val="00074783"/>
    <w:rsid w:val="000E23D5"/>
    <w:rsid w:val="000F7CEE"/>
    <w:rsid w:val="001A25CE"/>
    <w:rsid w:val="001C1089"/>
    <w:rsid w:val="002008FF"/>
    <w:rsid w:val="00221055"/>
    <w:rsid w:val="0023038C"/>
    <w:rsid w:val="002C63FB"/>
    <w:rsid w:val="002F18D4"/>
    <w:rsid w:val="003469AF"/>
    <w:rsid w:val="0036185C"/>
    <w:rsid w:val="00364D84"/>
    <w:rsid w:val="0042144B"/>
    <w:rsid w:val="0052770C"/>
    <w:rsid w:val="00535F89"/>
    <w:rsid w:val="005647A0"/>
    <w:rsid w:val="005745F4"/>
    <w:rsid w:val="00585DBD"/>
    <w:rsid w:val="005F1E82"/>
    <w:rsid w:val="00675AF6"/>
    <w:rsid w:val="00792C42"/>
    <w:rsid w:val="007D1233"/>
    <w:rsid w:val="00856C2C"/>
    <w:rsid w:val="00895EB8"/>
    <w:rsid w:val="00896BFF"/>
    <w:rsid w:val="008F4DC1"/>
    <w:rsid w:val="0095789E"/>
    <w:rsid w:val="00977694"/>
    <w:rsid w:val="009901D3"/>
    <w:rsid w:val="009A29A1"/>
    <w:rsid w:val="00A1586C"/>
    <w:rsid w:val="00A36245"/>
    <w:rsid w:val="00AF7C8A"/>
    <w:rsid w:val="00B11B10"/>
    <w:rsid w:val="00B31C9C"/>
    <w:rsid w:val="00B508B0"/>
    <w:rsid w:val="00C6643F"/>
    <w:rsid w:val="00D47DDB"/>
    <w:rsid w:val="00D740AC"/>
    <w:rsid w:val="00DB2A47"/>
    <w:rsid w:val="00DE2FAE"/>
    <w:rsid w:val="00DE3A74"/>
    <w:rsid w:val="00E26467"/>
    <w:rsid w:val="00E37848"/>
    <w:rsid w:val="00E64F5B"/>
    <w:rsid w:val="00F11B9F"/>
    <w:rsid w:val="00F25646"/>
    <w:rsid w:val="00FA76EC"/>
    <w:rsid w:val="00FC6A29"/>
    <w:rsid w:val="00FE7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EACBC"/>
  <w15:chartTrackingRefBased/>
  <w15:docId w15:val="{73D428E7-3F77-C54B-A2B8-5BEED7489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4D84"/>
    <w:pPr>
      <w:widowControl w:val="0"/>
      <w:autoSpaceDE w:val="0"/>
      <w:autoSpaceDN w:val="0"/>
    </w:pPr>
    <w:rPr>
      <w:rFonts w:ascii="Times New Roman" w:hAnsi="Times New Roman" w:cs="Microsoft Sans Serif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364D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ckett, Ruth</dc:creator>
  <cp:keywords/>
  <dc:description/>
  <cp:lastModifiedBy>Sukanya A</cp:lastModifiedBy>
  <cp:revision>2</cp:revision>
  <dcterms:created xsi:type="dcterms:W3CDTF">2023-11-27T10:19:00Z</dcterms:created>
  <dcterms:modified xsi:type="dcterms:W3CDTF">2023-11-27T10:19:00Z</dcterms:modified>
</cp:coreProperties>
</file>